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3BC30A" w14:textId="7AD443A8" w:rsidR="005C56D0" w:rsidRPr="00B01D0C" w:rsidRDefault="00B210A1" w:rsidP="005C56D0">
      <w:pPr>
        <w:spacing w:after="0" w:line="240" w:lineRule="auto"/>
        <w:ind w:right="-1260"/>
        <w:rPr>
          <w:rFonts w:cstheme="minorHAnsi"/>
          <w:b/>
          <w:sz w:val="20"/>
          <w:szCs w:val="20"/>
        </w:rPr>
      </w:pPr>
      <w:bookmarkStart w:id="0" w:name="_Hlk501342971"/>
      <w:bookmarkStart w:id="1" w:name="_Hlk501342465"/>
      <w:r>
        <w:rPr>
          <w:rFonts w:cstheme="minorHAnsi"/>
          <w:b/>
          <w:sz w:val="20"/>
          <w:szCs w:val="20"/>
        </w:rPr>
        <w:t>Additional file</w:t>
      </w:r>
      <w:r w:rsidR="005C56D0" w:rsidRPr="00B01D0C">
        <w:rPr>
          <w:rFonts w:cstheme="minorHAnsi"/>
          <w:b/>
          <w:sz w:val="20"/>
          <w:szCs w:val="20"/>
        </w:rPr>
        <w:t xml:space="preserve"> 2. Matrix </w:t>
      </w:r>
      <w:r w:rsidR="00B01D0C" w:rsidRPr="00B01D0C">
        <w:rPr>
          <w:rFonts w:cstheme="minorHAnsi"/>
          <w:b/>
          <w:sz w:val="20"/>
          <w:szCs w:val="20"/>
        </w:rPr>
        <w:t xml:space="preserve">of </w:t>
      </w:r>
      <w:r w:rsidR="005C56D0" w:rsidRPr="00B01D0C">
        <w:rPr>
          <w:rFonts w:cstheme="minorHAnsi"/>
          <w:b/>
          <w:sz w:val="20"/>
          <w:szCs w:val="20"/>
        </w:rPr>
        <w:t xml:space="preserve">MDA </w:t>
      </w:r>
      <w:r w:rsidR="00160C4C" w:rsidRPr="00B01D0C">
        <w:rPr>
          <w:rFonts w:cstheme="minorHAnsi"/>
          <w:b/>
          <w:sz w:val="20"/>
          <w:szCs w:val="20"/>
        </w:rPr>
        <w:t xml:space="preserve">in endemic districts </w:t>
      </w:r>
      <w:r w:rsidR="005C56D0" w:rsidRPr="00B01D0C">
        <w:rPr>
          <w:rFonts w:cstheme="minorHAnsi"/>
          <w:b/>
          <w:sz w:val="20"/>
          <w:szCs w:val="20"/>
        </w:rPr>
        <w:t xml:space="preserve">from 2001-2014 </w:t>
      </w:r>
    </w:p>
    <w:p w14:paraId="33B65796" w14:textId="77777777" w:rsidR="005C56D0" w:rsidRPr="00F421C9" w:rsidRDefault="005C56D0" w:rsidP="005C56D0">
      <w:pPr>
        <w:spacing w:after="0" w:line="240" w:lineRule="auto"/>
        <w:ind w:right="-1260"/>
        <w:rPr>
          <w:rFonts w:cstheme="minorHAnsi"/>
          <w:sz w:val="18"/>
          <w:szCs w:val="18"/>
        </w:rPr>
      </w:pPr>
    </w:p>
    <w:tbl>
      <w:tblPr>
        <w:tblW w:w="897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5"/>
        <w:gridCol w:w="440"/>
        <w:gridCol w:w="1335"/>
        <w:gridCol w:w="384"/>
        <w:gridCol w:w="385"/>
        <w:gridCol w:w="385"/>
        <w:gridCol w:w="384"/>
        <w:gridCol w:w="385"/>
        <w:gridCol w:w="385"/>
        <w:gridCol w:w="385"/>
        <w:gridCol w:w="384"/>
        <w:gridCol w:w="385"/>
        <w:gridCol w:w="385"/>
        <w:gridCol w:w="385"/>
        <w:gridCol w:w="384"/>
        <w:gridCol w:w="385"/>
        <w:gridCol w:w="385"/>
        <w:gridCol w:w="668"/>
      </w:tblGrid>
      <w:tr w:rsidR="005C56D0" w:rsidRPr="00F421C9" w14:paraId="61BD3E9D" w14:textId="77777777" w:rsidTr="005C56D0">
        <w:trPr>
          <w:cantSplit/>
          <w:trHeight w:val="1134"/>
          <w:tblHeader/>
        </w:trPr>
        <w:tc>
          <w:tcPr>
            <w:tcW w:w="1145" w:type="dxa"/>
            <w:shd w:val="clear" w:color="auto" w:fill="C6D9F1" w:themeFill="text2" w:themeFillTint="33"/>
            <w:noWrap/>
            <w:vAlign w:val="center"/>
            <w:hideMark/>
          </w:tcPr>
          <w:p w14:paraId="754AE031" w14:textId="77777777" w:rsidR="005C56D0" w:rsidRPr="00166F98" w:rsidRDefault="005C56D0" w:rsidP="005C56D0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66F98">
              <w:rPr>
                <w:rFonts w:cstheme="minorHAnsi"/>
                <w:b/>
                <w:sz w:val="18"/>
                <w:szCs w:val="18"/>
              </w:rPr>
              <w:t>Region/ State</w:t>
            </w:r>
          </w:p>
        </w:tc>
        <w:tc>
          <w:tcPr>
            <w:tcW w:w="440" w:type="dxa"/>
            <w:shd w:val="clear" w:color="auto" w:fill="C6D9F1" w:themeFill="text2" w:themeFillTint="33"/>
            <w:noWrap/>
            <w:vAlign w:val="center"/>
            <w:hideMark/>
          </w:tcPr>
          <w:p w14:paraId="5487BBAC" w14:textId="77777777" w:rsidR="005C56D0" w:rsidRPr="00166F98" w:rsidRDefault="005C56D0" w:rsidP="005C56D0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No</w:t>
            </w:r>
          </w:p>
        </w:tc>
        <w:tc>
          <w:tcPr>
            <w:tcW w:w="1335" w:type="dxa"/>
            <w:shd w:val="clear" w:color="auto" w:fill="C6D9F1" w:themeFill="text2" w:themeFillTint="33"/>
            <w:noWrap/>
            <w:vAlign w:val="center"/>
            <w:hideMark/>
          </w:tcPr>
          <w:p w14:paraId="7637A9B2" w14:textId="77777777" w:rsidR="005C56D0" w:rsidRPr="00166F98" w:rsidRDefault="005C56D0" w:rsidP="005C56D0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66F98">
              <w:rPr>
                <w:rFonts w:cstheme="minorHAnsi"/>
                <w:b/>
                <w:sz w:val="18"/>
                <w:szCs w:val="18"/>
              </w:rPr>
              <w:t>District</w:t>
            </w:r>
          </w:p>
        </w:tc>
        <w:tc>
          <w:tcPr>
            <w:tcW w:w="384" w:type="dxa"/>
            <w:shd w:val="clear" w:color="auto" w:fill="C6D9F1" w:themeFill="text2" w:themeFillTint="33"/>
            <w:noWrap/>
            <w:vAlign w:val="center"/>
            <w:hideMark/>
          </w:tcPr>
          <w:p w14:paraId="5076074D" w14:textId="77777777" w:rsidR="005C56D0" w:rsidRPr="00166F98" w:rsidRDefault="005C56D0" w:rsidP="005C56D0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66F98">
              <w:rPr>
                <w:rFonts w:cstheme="minorHAnsi"/>
                <w:b/>
                <w:sz w:val="18"/>
                <w:szCs w:val="18"/>
              </w:rPr>
              <w:t>2001</w:t>
            </w:r>
          </w:p>
        </w:tc>
        <w:tc>
          <w:tcPr>
            <w:tcW w:w="385" w:type="dxa"/>
            <w:shd w:val="clear" w:color="auto" w:fill="C6D9F1" w:themeFill="text2" w:themeFillTint="33"/>
            <w:noWrap/>
            <w:vAlign w:val="center"/>
            <w:hideMark/>
          </w:tcPr>
          <w:p w14:paraId="5B02F5B4" w14:textId="77777777" w:rsidR="005C56D0" w:rsidRPr="00166F98" w:rsidRDefault="005C56D0" w:rsidP="005C56D0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66F98">
              <w:rPr>
                <w:rFonts w:cstheme="minorHAnsi"/>
                <w:b/>
                <w:sz w:val="18"/>
                <w:szCs w:val="18"/>
              </w:rPr>
              <w:t>2002</w:t>
            </w:r>
          </w:p>
        </w:tc>
        <w:tc>
          <w:tcPr>
            <w:tcW w:w="385" w:type="dxa"/>
            <w:shd w:val="clear" w:color="auto" w:fill="C6D9F1" w:themeFill="text2" w:themeFillTint="33"/>
            <w:noWrap/>
            <w:vAlign w:val="center"/>
            <w:hideMark/>
          </w:tcPr>
          <w:p w14:paraId="1B98E757" w14:textId="77777777" w:rsidR="005C56D0" w:rsidRPr="00166F98" w:rsidRDefault="005C56D0" w:rsidP="005C56D0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66F98">
              <w:rPr>
                <w:rFonts w:cstheme="minorHAnsi"/>
                <w:b/>
                <w:sz w:val="18"/>
                <w:szCs w:val="18"/>
              </w:rPr>
              <w:t>2003</w:t>
            </w:r>
          </w:p>
        </w:tc>
        <w:tc>
          <w:tcPr>
            <w:tcW w:w="384" w:type="dxa"/>
            <w:shd w:val="clear" w:color="auto" w:fill="C6D9F1" w:themeFill="text2" w:themeFillTint="33"/>
            <w:noWrap/>
            <w:vAlign w:val="center"/>
            <w:hideMark/>
          </w:tcPr>
          <w:p w14:paraId="53EFAC20" w14:textId="77777777" w:rsidR="005C56D0" w:rsidRPr="00166F98" w:rsidRDefault="005C56D0" w:rsidP="005C56D0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66F98">
              <w:rPr>
                <w:rFonts w:cstheme="minorHAnsi"/>
                <w:b/>
                <w:sz w:val="18"/>
                <w:szCs w:val="18"/>
              </w:rPr>
              <w:t>2004</w:t>
            </w:r>
          </w:p>
        </w:tc>
        <w:tc>
          <w:tcPr>
            <w:tcW w:w="385" w:type="dxa"/>
            <w:shd w:val="clear" w:color="auto" w:fill="C6D9F1" w:themeFill="text2" w:themeFillTint="33"/>
            <w:noWrap/>
            <w:vAlign w:val="center"/>
            <w:hideMark/>
          </w:tcPr>
          <w:p w14:paraId="2CAB3852" w14:textId="77777777" w:rsidR="005C56D0" w:rsidRPr="00166F98" w:rsidRDefault="005C56D0" w:rsidP="005C56D0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66F98">
              <w:rPr>
                <w:rFonts w:cstheme="minorHAnsi"/>
                <w:b/>
                <w:sz w:val="18"/>
                <w:szCs w:val="18"/>
              </w:rPr>
              <w:t>2005</w:t>
            </w:r>
          </w:p>
        </w:tc>
        <w:tc>
          <w:tcPr>
            <w:tcW w:w="385" w:type="dxa"/>
            <w:shd w:val="clear" w:color="auto" w:fill="C6D9F1" w:themeFill="text2" w:themeFillTint="33"/>
            <w:noWrap/>
            <w:vAlign w:val="center"/>
            <w:hideMark/>
          </w:tcPr>
          <w:p w14:paraId="3F9C5C75" w14:textId="77777777" w:rsidR="005C56D0" w:rsidRPr="00166F98" w:rsidRDefault="005C56D0" w:rsidP="005C56D0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66F98">
              <w:rPr>
                <w:rFonts w:cstheme="minorHAnsi"/>
                <w:b/>
                <w:sz w:val="18"/>
                <w:szCs w:val="18"/>
              </w:rPr>
              <w:t>2006</w:t>
            </w:r>
          </w:p>
        </w:tc>
        <w:tc>
          <w:tcPr>
            <w:tcW w:w="385" w:type="dxa"/>
            <w:shd w:val="clear" w:color="auto" w:fill="C6D9F1" w:themeFill="text2" w:themeFillTint="33"/>
            <w:noWrap/>
            <w:vAlign w:val="center"/>
            <w:hideMark/>
          </w:tcPr>
          <w:p w14:paraId="6C93D6F5" w14:textId="77777777" w:rsidR="005C56D0" w:rsidRPr="00166F98" w:rsidRDefault="005C56D0" w:rsidP="005C56D0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66F98">
              <w:rPr>
                <w:rFonts w:cstheme="minorHAnsi"/>
                <w:b/>
                <w:sz w:val="18"/>
                <w:szCs w:val="18"/>
              </w:rPr>
              <w:t>2007</w:t>
            </w:r>
          </w:p>
        </w:tc>
        <w:tc>
          <w:tcPr>
            <w:tcW w:w="384" w:type="dxa"/>
            <w:shd w:val="clear" w:color="auto" w:fill="C6D9F1" w:themeFill="text2" w:themeFillTint="33"/>
            <w:noWrap/>
            <w:vAlign w:val="center"/>
            <w:hideMark/>
          </w:tcPr>
          <w:p w14:paraId="7EAA68C4" w14:textId="77777777" w:rsidR="005C56D0" w:rsidRPr="00166F98" w:rsidRDefault="005C56D0" w:rsidP="005C56D0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66F98">
              <w:rPr>
                <w:rFonts w:cstheme="minorHAnsi"/>
                <w:b/>
                <w:sz w:val="18"/>
                <w:szCs w:val="18"/>
              </w:rPr>
              <w:t>2008</w:t>
            </w:r>
          </w:p>
        </w:tc>
        <w:tc>
          <w:tcPr>
            <w:tcW w:w="385" w:type="dxa"/>
            <w:shd w:val="clear" w:color="auto" w:fill="C6D9F1" w:themeFill="text2" w:themeFillTint="33"/>
            <w:noWrap/>
            <w:vAlign w:val="center"/>
            <w:hideMark/>
          </w:tcPr>
          <w:p w14:paraId="6A821977" w14:textId="77777777" w:rsidR="005C56D0" w:rsidRPr="00166F98" w:rsidRDefault="005C56D0" w:rsidP="005C56D0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66F98">
              <w:rPr>
                <w:rFonts w:cstheme="minorHAnsi"/>
                <w:b/>
                <w:sz w:val="18"/>
                <w:szCs w:val="18"/>
              </w:rPr>
              <w:t>2009</w:t>
            </w:r>
          </w:p>
        </w:tc>
        <w:tc>
          <w:tcPr>
            <w:tcW w:w="385" w:type="dxa"/>
            <w:shd w:val="clear" w:color="auto" w:fill="C6D9F1" w:themeFill="text2" w:themeFillTint="33"/>
            <w:noWrap/>
            <w:vAlign w:val="center"/>
            <w:hideMark/>
          </w:tcPr>
          <w:p w14:paraId="1C17EA96" w14:textId="77777777" w:rsidR="005C56D0" w:rsidRPr="00166F98" w:rsidRDefault="005C56D0" w:rsidP="005C56D0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66F98">
              <w:rPr>
                <w:rFonts w:cstheme="minorHAnsi"/>
                <w:b/>
                <w:sz w:val="18"/>
                <w:szCs w:val="18"/>
              </w:rPr>
              <w:t>2010</w:t>
            </w:r>
          </w:p>
        </w:tc>
        <w:tc>
          <w:tcPr>
            <w:tcW w:w="385" w:type="dxa"/>
            <w:shd w:val="clear" w:color="auto" w:fill="C6D9F1" w:themeFill="text2" w:themeFillTint="33"/>
            <w:noWrap/>
            <w:vAlign w:val="center"/>
            <w:hideMark/>
          </w:tcPr>
          <w:p w14:paraId="5C8F35BC" w14:textId="77777777" w:rsidR="005C56D0" w:rsidRPr="00166F98" w:rsidRDefault="005C56D0" w:rsidP="005C56D0">
            <w:pPr>
              <w:tabs>
                <w:tab w:val="left" w:pos="702"/>
              </w:tabs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66F98">
              <w:rPr>
                <w:rFonts w:cstheme="minorHAnsi"/>
                <w:b/>
                <w:sz w:val="18"/>
                <w:szCs w:val="18"/>
              </w:rPr>
              <w:t>2011</w:t>
            </w:r>
          </w:p>
        </w:tc>
        <w:tc>
          <w:tcPr>
            <w:tcW w:w="384" w:type="dxa"/>
            <w:tcBorders>
              <w:bottom w:val="single" w:sz="4" w:space="0" w:color="auto"/>
            </w:tcBorders>
            <w:shd w:val="clear" w:color="auto" w:fill="C6D9F1" w:themeFill="text2" w:themeFillTint="33"/>
          </w:tcPr>
          <w:p w14:paraId="7D0D64CE" w14:textId="77777777" w:rsidR="005C56D0" w:rsidRPr="00173658" w:rsidRDefault="005C56D0" w:rsidP="005C56D0">
            <w:pPr>
              <w:spacing w:after="0" w:line="240" w:lineRule="auto"/>
              <w:jc w:val="center"/>
              <w:rPr>
                <w:rFonts w:cstheme="minorHAnsi"/>
                <w:b/>
                <w:sz w:val="10"/>
                <w:szCs w:val="10"/>
              </w:rPr>
            </w:pPr>
          </w:p>
          <w:p w14:paraId="05E1282D" w14:textId="77777777" w:rsidR="005C56D0" w:rsidRPr="00166F98" w:rsidRDefault="005C56D0" w:rsidP="005C56D0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2012</w:t>
            </w:r>
          </w:p>
        </w:tc>
        <w:tc>
          <w:tcPr>
            <w:tcW w:w="385" w:type="dxa"/>
            <w:shd w:val="clear" w:color="auto" w:fill="C6D9F1" w:themeFill="text2" w:themeFillTint="33"/>
          </w:tcPr>
          <w:p w14:paraId="29CF0B35" w14:textId="77777777" w:rsidR="005C56D0" w:rsidRPr="00173658" w:rsidRDefault="005C56D0" w:rsidP="005C56D0">
            <w:pPr>
              <w:spacing w:after="0" w:line="240" w:lineRule="auto"/>
              <w:jc w:val="center"/>
              <w:rPr>
                <w:rFonts w:cstheme="minorHAnsi"/>
                <w:b/>
                <w:sz w:val="8"/>
                <w:szCs w:val="8"/>
              </w:rPr>
            </w:pPr>
          </w:p>
          <w:p w14:paraId="06EDC753" w14:textId="77777777" w:rsidR="005C56D0" w:rsidRPr="00166F98" w:rsidRDefault="005C56D0" w:rsidP="005C56D0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2013</w:t>
            </w:r>
          </w:p>
        </w:tc>
        <w:tc>
          <w:tcPr>
            <w:tcW w:w="385" w:type="dxa"/>
            <w:shd w:val="clear" w:color="auto" w:fill="C6D9F1" w:themeFill="text2" w:themeFillTint="33"/>
          </w:tcPr>
          <w:p w14:paraId="6B04712C" w14:textId="77777777" w:rsidR="005C56D0" w:rsidRPr="00173658" w:rsidRDefault="005C56D0" w:rsidP="005C56D0">
            <w:pPr>
              <w:spacing w:after="0" w:line="240" w:lineRule="auto"/>
              <w:jc w:val="center"/>
              <w:rPr>
                <w:rFonts w:cstheme="minorHAnsi"/>
                <w:b/>
                <w:sz w:val="8"/>
                <w:szCs w:val="8"/>
              </w:rPr>
            </w:pPr>
          </w:p>
          <w:p w14:paraId="2476A3C4" w14:textId="77777777" w:rsidR="005C56D0" w:rsidRPr="00166F98" w:rsidRDefault="005C56D0" w:rsidP="005C56D0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2014</w:t>
            </w:r>
          </w:p>
        </w:tc>
        <w:tc>
          <w:tcPr>
            <w:tcW w:w="668" w:type="dxa"/>
            <w:shd w:val="clear" w:color="auto" w:fill="C6D9F1" w:themeFill="text2" w:themeFillTint="33"/>
            <w:vAlign w:val="center"/>
          </w:tcPr>
          <w:p w14:paraId="76755690" w14:textId="77777777" w:rsidR="005C56D0" w:rsidRDefault="005C56D0" w:rsidP="005C56D0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66F98">
              <w:rPr>
                <w:rFonts w:cstheme="minorHAnsi"/>
                <w:b/>
                <w:sz w:val="18"/>
                <w:szCs w:val="18"/>
              </w:rPr>
              <w:t>Total</w:t>
            </w:r>
          </w:p>
          <w:p w14:paraId="0E86D3A4" w14:textId="77777777" w:rsidR="005C56D0" w:rsidRDefault="005C56D0" w:rsidP="005C56D0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 xml:space="preserve">No. </w:t>
            </w:r>
          </w:p>
          <w:p w14:paraId="657201D5" w14:textId="77777777" w:rsidR="005C56D0" w:rsidRPr="00166F98" w:rsidRDefault="005C56D0" w:rsidP="005C56D0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DAs</w:t>
            </w:r>
          </w:p>
        </w:tc>
      </w:tr>
      <w:tr w:rsidR="005C56D0" w:rsidRPr="00F421C9" w14:paraId="34716488" w14:textId="77777777" w:rsidTr="005C56D0">
        <w:trPr>
          <w:trHeight w:val="20"/>
        </w:trPr>
        <w:tc>
          <w:tcPr>
            <w:tcW w:w="1145" w:type="dxa"/>
            <w:vMerge w:val="restart"/>
            <w:shd w:val="clear" w:color="auto" w:fill="auto"/>
            <w:noWrap/>
            <w:hideMark/>
          </w:tcPr>
          <w:p w14:paraId="3417FF01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bookmarkStart w:id="2" w:name="_Hlk505675322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Magway Region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79E8768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37BD638B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 xml:space="preserve">Magway </w:t>
            </w:r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#</w:t>
            </w:r>
          </w:p>
        </w:tc>
        <w:tc>
          <w:tcPr>
            <w:tcW w:w="384" w:type="dxa"/>
            <w:shd w:val="clear" w:color="auto" w:fill="F2DBDB" w:themeFill="accent2" w:themeFillTint="33"/>
            <w:noWrap/>
            <w:hideMark/>
          </w:tcPr>
          <w:p w14:paraId="77A09F43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680AD063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01E95A55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shd w:val="clear" w:color="auto" w:fill="F2DBDB" w:themeFill="accent2" w:themeFillTint="33"/>
            <w:noWrap/>
            <w:hideMark/>
          </w:tcPr>
          <w:p w14:paraId="703B25B9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vMerge w:val="restart"/>
            <w:shd w:val="clear" w:color="auto" w:fill="C6D9F1" w:themeFill="text2" w:themeFillTint="33"/>
            <w:noWrap/>
            <w:hideMark/>
          </w:tcPr>
          <w:p w14:paraId="282328EA" w14:textId="77777777" w:rsidR="005C56D0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No</w:t>
            </w:r>
          </w:p>
          <w:p w14:paraId="67E56967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 xml:space="preserve"> MDA</w:t>
            </w: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670990CC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7504D007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54AD884A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20526084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134D756F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1D9ECFC2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7095144C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2238AB1C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7309229E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4081F23F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543735A0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651113B0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5B2D3B99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715455AA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4B6748FA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54678027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21AC3023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65BF6BA1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7B90F32D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02CDF093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3192E82F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6BE21011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5A8F4779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45B5CAFE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6A394A89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32ED68ED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58DF08F0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7F66CBE8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25A972A0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709F3AF7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27A60394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26E40355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1460A10F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5A0F735F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1DC9E2D3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vMerge w:val="restart"/>
            <w:shd w:val="clear" w:color="auto" w:fill="C6D9F1" w:themeFill="text2" w:themeFillTint="33"/>
            <w:noWrap/>
            <w:hideMark/>
          </w:tcPr>
          <w:p w14:paraId="650F6DED" w14:textId="77777777" w:rsidR="005C56D0" w:rsidRDefault="005C56D0" w:rsidP="005C56D0">
            <w:pPr>
              <w:shd w:val="clear" w:color="auto" w:fill="C6D9F1" w:themeFill="text2" w:themeFillTint="33"/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No</w:t>
            </w:r>
          </w:p>
          <w:p w14:paraId="1BF8FC8F" w14:textId="77777777" w:rsidR="005C56D0" w:rsidRPr="00F421C9" w:rsidRDefault="005C56D0" w:rsidP="005C56D0">
            <w:pPr>
              <w:shd w:val="clear" w:color="auto" w:fill="C6D9F1" w:themeFill="text2" w:themeFillTint="33"/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 xml:space="preserve"> MDA</w:t>
            </w:r>
          </w:p>
          <w:p w14:paraId="39FDBD29" w14:textId="77777777" w:rsidR="005C56D0" w:rsidRPr="00F421C9" w:rsidRDefault="005C56D0" w:rsidP="005C56D0">
            <w:pPr>
              <w:shd w:val="clear" w:color="auto" w:fill="C6D9F1" w:themeFill="text2" w:themeFillTint="33"/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 </w:t>
            </w:r>
          </w:p>
          <w:p w14:paraId="564EA51C" w14:textId="77777777" w:rsidR="005C56D0" w:rsidRPr="00F421C9" w:rsidRDefault="005C56D0" w:rsidP="005C56D0">
            <w:pPr>
              <w:shd w:val="clear" w:color="auto" w:fill="C6D9F1" w:themeFill="text2" w:themeFillTint="33"/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 </w:t>
            </w:r>
          </w:p>
          <w:p w14:paraId="22210D7F" w14:textId="77777777" w:rsidR="005C56D0" w:rsidRPr="00F421C9" w:rsidRDefault="005C56D0" w:rsidP="005C56D0">
            <w:pPr>
              <w:shd w:val="clear" w:color="auto" w:fill="C6D9F1" w:themeFill="text2" w:themeFillTint="33"/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 </w:t>
            </w:r>
          </w:p>
          <w:p w14:paraId="690F914F" w14:textId="77777777" w:rsidR="005C56D0" w:rsidRPr="00F421C9" w:rsidRDefault="005C56D0" w:rsidP="005C56D0">
            <w:pPr>
              <w:shd w:val="clear" w:color="auto" w:fill="C6D9F1" w:themeFill="text2" w:themeFillTint="33"/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 </w:t>
            </w:r>
          </w:p>
          <w:p w14:paraId="15466B2E" w14:textId="77777777" w:rsidR="005C56D0" w:rsidRPr="00F421C9" w:rsidRDefault="005C56D0" w:rsidP="005C56D0">
            <w:pPr>
              <w:shd w:val="clear" w:color="auto" w:fill="C6D9F1" w:themeFill="text2" w:themeFillTint="33"/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 </w:t>
            </w:r>
          </w:p>
          <w:p w14:paraId="498A7144" w14:textId="77777777" w:rsidR="005C56D0" w:rsidRPr="00F421C9" w:rsidRDefault="005C56D0" w:rsidP="005C56D0">
            <w:pPr>
              <w:shd w:val="clear" w:color="auto" w:fill="C6D9F1" w:themeFill="text2" w:themeFillTint="33"/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 </w:t>
            </w:r>
          </w:p>
          <w:p w14:paraId="5F282853" w14:textId="77777777" w:rsidR="005C56D0" w:rsidRPr="00F421C9" w:rsidRDefault="005C56D0" w:rsidP="005C56D0">
            <w:pPr>
              <w:shd w:val="clear" w:color="auto" w:fill="C6D9F1" w:themeFill="text2" w:themeFillTint="33"/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 </w:t>
            </w:r>
          </w:p>
          <w:p w14:paraId="229FE433" w14:textId="77777777" w:rsidR="005C56D0" w:rsidRPr="00F421C9" w:rsidRDefault="005C56D0" w:rsidP="005C56D0">
            <w:pPr>
              <w:shd w:val="clear" w:color="auto" w:fill="C6D9F1" w:themeFill="text2" w:themeFillTint="33"/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 </w:t>
            </w:r>
          </w:p>
          <w:p w14:paraId="6B024F84" w14:textId="77777777" w:rsidR="005C56D0" w:rsidRPr="00F421C9" w:rsidRDefault="005C56D0" w:rsidP="005C56D0">
            <w:pPr>
              <w:shd w:val="clear" w:color="auto" w:fill="C6D9F1" w:themeFill="text2" w:themeFillTint="33"/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 </w:t>
            </w:r>
          </w:p>
          <w:p w14:paraId="52B176BC" w14:textId="77777777" w:rsidR="005C56D0" w:rsidRPr="00F421C9" w:rsidRDefault="005C56D0" w:rsidP="005C56D0">
            <w:pPr>
              <w:shd w:val="clear" w:color="auto" w:fill="C6D9F1" w:themeFill="text2" w:themeFillTint="33"/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7D24E6D4" w14:textId="77777777" w:rsidR="005C56D0" w:rsidRPr="00F421C9" w:rsidRDefault="005C56D0" w:rsidP="005C56D0">
            <w:pPr>
              <w:shd w:val="clear" w:color="auto" w:fill="C6D9F1" w:themeFill="text2" w:themeFillTint="33"/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0BB85FBC" w14:textId="77777777" w:rsidR="005C56D0" w:rsidRPr="00F421C9" w:rsidRDefault="005C56D0" w:rsidP="005C56D0">
            <w:pPr>
              <w:shd w:val="clear" w:color="auto" w:fill="C6D9F1" w:themeFill="text2" w:themeFillTint="33"/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3B3D6792" w14:textId="77777777" w:rsidR="005C56D0" w:rsidRPr="00F421C9" w:rsidRDefault="005C56D0" w:rsidP="005C56D0">
            <w:pPr>
              <w:shd w:val="clear" w:color="auto" w:fill="C6D9F1" w:themeFill="text2" w:themeFillTint="33"/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3DBB0F53" w14:textId="77777777" w:rsidR="005C56D0" w:rsidRPr="00F421C9" w:rsidRDefault="005C56D0" w:rsidP="005C56D0">
            <w:pPr>
              <w:shd w:val="clear" w:color="auto" w:fill="C6D9F1" w:themeFill="text2" w:themeFillTint="33"/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4C47C156" w14:textId="77777777" w:rsidR="005C56D0" w:rsidRPr="00F421C9" w:rsidRDefault="005C56D0" w:rsidP="005C56D0">
            <w:pPr>
              <w:shd w:val="clear" w:color="auto" w:fill="C6D9F1" w:themeFill="text2" w:themeFillTint="33"/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77D0E671" w14:textId="77777777" w:rsidR="005C56D0" w:rsidRPr="00F421C9" w:rsidRDefault="005C56D0" w:rsidP="005C56D0">
            <w:pPr>
              <w:shd w:val="clear" w:color="auto" w:fill="C6D9F1" w:themeFill="text2" w:themeFillTint="33"/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242573F7" w14:textId="77777777" w:rsidR="005C56D0" w:rsidRPr="00F421C9" w:rsidRDefault="005C56D0" w:rsidP="005C56D0">
            <w:pPr>
              <w:shd w:val="clear" w:color="auto" w:fill="C6D9F1" w:themeFill="text2" w:themeFillTint="33"/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4BDE8865" w14:textId="77777777" w:rsidR="005C56D0" w:rsidRPr="00F421C9" w:rsidRDefault="005C56D0" w:rsidP="005C56D0">
            <w:pPr>
              <w:shd w:val="clear" w:color="auto" w:fill="C6D9F1" w:themeFill="text2" w:themeFillTint="33"/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33237757" w14:textId="77777777" w:rsidR="005C56D0" w:rsidRPr="00F421C9" w:rsidRDefault="005C56D0" w:rsidP="005C56D0">
            <w:pPr>
              <w:shd w:val="clear" w:color="auto" w:fill="C6D9F1" w:themeFill="text2" w:themeFillTint="33"/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72A6069D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6658B636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74531526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325F4359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0BA78095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33FC800A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78C8C40A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4915AD9E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5FB25525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577968F9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67BCEDF3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560166C8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0ED0E8E4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7F832B52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6621E757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3DB4ECDE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60EFC894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69EEBDFD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06FB8627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7A564794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5B04E88F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665A9016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3B56898A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01E73C0B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1EF71B5C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  <w:p w14:paraId="08E15618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47B08DA4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5B36ABE3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5B6CFF1A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vMerge w:val="restart"/>
            <w:shd w:val="clear" w:color="auto" w:fill="C6D9F1" w:themeFill="text2" w:themeFillTint="33"/>
          </w:tcPr>
          <w:p w14:paraId="7F8367E7" w14:textId="77777777" w:rsidR="005C56D0" w:rsidRDefault="005C56D0" w:rsidP="005C56D0">
            <w:pPr>
              <w:shd w:val="clear" w:color="auto" w:fill="C6D9F1" w:themeFill="text2" w:themeFillTint="33"/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No</w:t>
            </w:r>
          </w:p>
          <w:p w14:paraId="6F35F27D" w14:textId="77777777" w:rsidR="005C56D0" w:rsidRPr="00F421C9" w:rsidRDefault="005C56D0" w:rsidP="005C56D0">
            <w:pPr>
              <w:shd w:val="clear" w:color="auto" w:fill="C6D9F1" w:themeFill="text2" w:themeFillTint="33"/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 xml:space="preserve"> MDA</w:t>
            </w:r>
          </w:p>
          <w:p w14:paraId="03A4A312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</w:tcPr>
          <w:p w14:paraId="5E108E2D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</w:tcPr>
          <w:p w14:paraId="3C2B4DBB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668" w:type="dxa"/>
            <w:shd w:val="clear" w:color="auto" w:fill="auto"/>
          </w:tcPr>
          <w:p w14:paraId="6451E2A9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sz w:val="18"/>
                <w:szCs w:val="18"/>
                <w:lang w:eastAsia="en-IN"/>
              </w:rPr>
              <w:t>11</w:t>
            </w:r>
          </w:p>
        </w:tc>
      </w:tr>
      <w:tr w:rsidR="005C56D0" w:rsidRPr="00F421C9" w14:paraId="19496739" w14:textId="77777777" w:rsidTr="005C56D0">
        <w:trPr>
          <w:trHeight w:val="20"/>
        </w:trPr>
        <w:tc>
          <w:tcPr>
            <w:tcW w:w="1145" w:type="dxa"/>
            <w:vMerge/>
            <w:vAlign w:val="center"/>
            <w:hideMark/>
          </w:tcPr>
          <w:p w14:paraId="7D2A87E6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440" w:type="dxa"/>
            <w:shd w:val="clear" w:color="auto" w:fill="auto"/>
            <w:noWrap/>
            <w:hideMark/>
          </w:tcPr>
          <w:p w14:paraId="63AC823B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6C0CFF0D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proofErr w:type="spellStart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Thayet</w:t>
            </w:r>
            <w:proofErr w:type="spellEnd"/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#</w:t>
            </w:r>
          </w:p>
        </w:tc>
        <w:tc>
          <w:tcPr>
            <w:tcW w:w="384" w:type="dxa"/>
            <w:shd w:val="clear" w:color="auto" w:fill="F2DBDB" w:themeFill="accent2" w:themeFillTint="33"/>
            <w:noWrap/>
            <w:hideMark/>
          </w:tcPr>
          <w:p w14:paraId="49A18BF6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5583281E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23A6F93E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shd w:val="clear" w:color="auto" w:fill="F2DBDB" w:themeFill="accent2" w:themeFillTint="33"/>
            <w:noWrap/>
            <w:hideMark/>
          </w:tcPr>
          <w:p w14:paraId="57B47A0B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41BACC84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3644B999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0590EDAA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vMerge/>
            <w:shd w:val="clear" w:color="auto" w:fill="C6D9F1" w:themeFill="text2" w:themeFillTint="33"/>
            <w:noWrap/>
            <w:vAlign w:val="center"/>
            <w:hideMark/>
          </w:tcPr>
          <w:p w14:paraId="23FA4663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536AFD36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4A80D1C4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4AFC1B2D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vMerge/>
            <w:shd w:val="clear" w:color="auto" w:fill="C6D9F1" w:themeFill="text2" w:themeFillTint="33"/>
          </w:tcPr>
          <w:p w14:paraId="44AB786C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tcBorders>
              <w:bottom w:val="single" w:sz="4" w:space="0" w:color="auto"/>
            </w:tcBorders>
            <w:shd w:val="clear" w:color="auto" w:fill="F2DBDB" w:themeFill="accent2" w:themeFillTint="33"/>
          </w:tcPr>
          <w:p w14:paraId="0137905E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tcBorders>
              <w:bottom w:val="single" w:sz="4" w:space="0" w:color="auto"/>
            </w:tcBorders>
            <w:shd w:val="clear" w:color="auto" w:fill="F2DBDB" w:themeFill="accent2" w:themeFillTint="33"/>
          </w:tcPr>
          <w:p w14:paraId="4BAA246A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668" w:type="dxa"/>
            <w:shd w:val="clear" w:color="auto" w:fill="auto"/>
          </w:tcPr>
          <w:p w14:paraId="5943CE2D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sz w:val="18"/>
                <w:szCs w:val="18"/>
                <w:lang w:eastAsia="en-IN"/>
              </w:rPr>
              <w:t>11</w:t>
            </w:r>
          </w:p>
        </w:tc>
      </w:tr>
      <w:tr w:rsidR="005C56D0" w:rsidRPr="00F421C9" w14:paraId="1BC937EB" w14:textId="77777777" w:rsidTr="005C56D0">
        <w:trPr>
          <w:trHeight w:val="135"/>
        </w:trPr>
        <w:tc>
          <w:tcPr>
            <w:tcW w:w="1145" w:type="dxa"/>
            <w:vMerge/>
            <w:vAlign w:val="center"/>
            <w:hideMark/>
          </w:tcPr>
          <w:p w14:paraId="3009A523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440" w:type="dxa"/>
            <w:shd w:val="clear" w:color="auto" w:fill="auto"/>
            <w:noWrap/>
            <w:hideMark/>
          </w:tcPr>
          <w:p w14:paraId="7D1108BA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1188BFAF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proofErr w:type="spellStart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Minbu</w:t>
            </w:r>
            <w:proofErr w:type="spellEnd"/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#</w:t>
            </w: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 xml:space="preserve"> 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462E56A5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x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7ABEC903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04326677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shd w:val="clear" w:color="auto" w:fill="F2DBDB" w:themeFill="accent2" w:themeFillTint="33"/>
            <w:noWrap/>
            <w:hideMark/>
          </w:tcPr>
          <w:p w14:paraId="1C9185C6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15C5CCA8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604906B2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6C92C74F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vMerge/>
            <w:shd w:val="clear" w:color="auto" w:fill="C6D9F1" w:themeFill="text2" w:themeFillTint="33"/>
            <w:noWrap/>
            <w:vAlign w:val="center"/>
            <w:hideMark/>
          </w:tcPr>
          <w:p w14:paraId="55F50A13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349055CB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20380CE3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21532686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vMerge/>
            <w:shd w:val="clear" w:color="auto" w:fill="C6D9F1" w:themeFill="text2" w:themeFillTint="33"/>
          </w:tcPr>
          <w:p w14:paraId="0DF9B627" w14:textId="77777777" w:rsidR="005C56D0" w:rsidRPr="0023334A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</w:tcPr>
          <w:p w14:paraId="3FCDB6FB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</w:tcPr>
          <w:p w14:paraId="51F19998" w14:textId="77777777" w:rsidR="005C56D0" w:rsidRPr="0023334A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668" w:type="dxa"/>
            <w:shd w:val="clear" w:color="auto" w:fill="auto"/>
          </w:tcPr>
          <w:p w14:paraId="3C9E30F7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sz w:val="18"/>
                <w:szCs w:val="18"/>
                <w:lang w:eastAsia="en-IN"/>
              </w:rPr>
              <w:t xml:space="preserve">   10</w:t>
            </w:r>
          </w:p>
        </w:tc>
      </w:tr>
      <w:tr w:rsidR="005C56D0" w:rsidRPr="00F421C9" w14:paraId="491CE9CA" w14:textId="77777777" w:rsidTr="005C56D0">
        <w:trPr>
          <w:trHeight w:val="20"/>
        </w:trPr>
        <w:tc>
          <w:tcPr>
            <w:tcW w:w="1145" w:type="dxa"/>
            <w:vMerge/>
            <w:vAlign w:val="center"/>
            <w:hideMark/>
          </w:tcPr>
          <w:p w14:paraId="1172F117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440" w:type="dxa"/>
            <w:shd w:val="clear" w:color="auto" w:fill="auto"/>
            <w:noWrap/>
            <w:hideMark/>
          </w:tcPr>
          <w:p w14:paraId="0197B41C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33E544DA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proofErr w:type="spellStart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Pakokku</w:t>
            </w:r>
            <w:proofErr w:type="spellEnd"/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#</w:t>
            </w: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 xml:space="preserve"> 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7D8F3F40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7B7A80B5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25A88B21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shd w:val="clear" w:color="auto" w:fill="F2DBDB" w:themeFill="accent2" w:themeFillTint="33"/>
            <w:noWrap/>
            <w:hideMark/>
          </w:tcPr>
          <w:p w14:paraId="4DEE2FB4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45A8E781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7BC614E7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791CE856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vMerge/>
            <w:shd w:val="clear" w:color="auto" w:fill="C6D9F1" w:themeFill="text2" w:themeFillTint="33"/>
            <w:noWrap/>
            <w:vAlign w:val="center"/>
            <w:hideMark/>
          </w:tcPr>
          <w:p w14:paraId="650A2659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516E0EF4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064092B1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764840ED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vMerge/>
            <w:shd w:val="clear" w:color="auto" w:fill="C6D9F1" w:themeFill="text2" w:themeFillTint="33"/>
          </w:tcPr>
          <w:p w14:paraId="4CEFBFE1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</w:tcPr>
          <w:p w14:paraId="24A0F747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</w:tcPr>
          <w:p w14:paraId="4E3B1EC8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668" w:type="dxa"/>
            <w:shd w:val="clear" w:color="auto" w:fill="auto"/>
          </w:tcPr>
          <w:p w14:paraId="4D18BD24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sz w:val="18"/>
                <w:szCs w:val="18"/>
                <w:lang w:eastAsia="en-IN"/>
              </w:rPr>
              <w:t>10</w:t>
            </w:r>
          </w:p>
        </w:tc>
      </w:tr>
      <w:tr w:rsidR="005C56D0" w:rsidRPr="00F421C9" w14:paraId="0873FF7B" w14:textId="77777777" w:rsidTr="005C56D0">
        <w:trPr>
          <w:trHeight w:val="20"/>
        </w:trPr>
        <w:tc>
          <w:tcPr>
            <w:tcW w:w="1145" w:type="dxa"/>
            <w:vMerge w:val="restart"/>
            <w:shd w:val="clear" w:color="auto" w:fill="auto"/>
            <w:noWrap/>
            <w:hideMark/>
          </w:tcPr>
          <w:p w14:paraId="7541D0CF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proofErr w:type="spellStart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Sagaing</w:t>
            </w:r>
            <w:proofErr w:type="spellEnd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 xml:space="preserve"> Region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8F47AA6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56123068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proofErr w:type="spellStart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Sagaing</w:t>
            </w:r>
            <w:proofErr w:type="spellEnd"/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#</w:t>
            </w: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 xml:space="preserve"> 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12D7FA99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02B579E1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07116C5B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shd w:val="clear" w:color="auto" w:fill="F2DBDB" w:themeFill="accent2" w:themeFillTint="33"/>
            <w:noWrap/>
            <w:hideMark/>
          </w:tcPr>
          <w:p w14:paraId="42769AB4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5B19CC56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07C0F1D0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100961A0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vMerge/>
            <w:shd w:val="clear" w:color="auto" w:fill="C6D9F1" w:themeFill="text2" w:themeFillTint="33"/>
            <w:noWrap/>
            <w:vAlign w:val="center"/>
            <w:hideMark/>
          </w:tcPr>
          <w:p w14:paraId="52F2FF48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4F3843EC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3C929B9D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5F689892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vMerge/>
            <w:shd w:val="clear" w:color="auto" w:fill="C6D9F1" w:themeFill="text2" w:themeFillTint="33"/>
          </w:tcPr>
          <w:p w14:paraId="4AB1FE44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</w:tcPr>
          <w:p w14:paraId="29745FC1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</w:tcPr>
          <w:p w14:paraId="708A3BEA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668" w:type="dxa"/>
            <w:shd w:val="clear" w:color="auto" w:fill="auto"/>
          </w:tcPr>
          <w:p w14:paraId="022960D2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sz w:val="18"/>
                <w:szCs w:val="18"/>
                <w:lang w:eastAsia="en-IN"/>
              </w:rPr>
              <w:t>10</w:t>
            </w:r>
          </w:p>
        </w:tc>
      </w:tr>
      <w:tr w:rsidR="005C56D0" w:rsidRPr="00F421C9" w14:paraId="44D15095" w14:textId="77777777" w:rsidTr="005C56D0">
        <w:trPr>
          <w:trHeight w:val="20"/>
        </w:trPr>
        <w:tc>
          <w:tcPr>
            <w:tcW w:w="1145" w:type="dxa"/>
            <w:vMerge/>
            <w:vAlign w:val="center"/>
            <w:hideMark/>
          </w:tcPr>
          <w:p w14:paraId="651CC516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440" w:type="dxa"/>
            <w:shd w:val="clear" w:color="auto" w:fill="auto"/>
            <w:noWrap/>
            <w:hideMark/>
          </w:tcPr>
          <w:p w14:paraId="1BC1BEB1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72BD5175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proofErr w:type="spellStart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Monywa</w:t>
            </w:r>
            <w:proofErr w:type="spellEnd"/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#</w:t>
            </w: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 xml:space="preserve"> 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63EAE871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45E42977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5D17A214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shd w:val="clear" w:color="auto" w:fill="F2DBDB" w:themeFill="accent2" w:themeFillTint="33"/>
            <w:noWrap/>
            <w:hideMark/>
          </w:tcPr>
          <w:p w14:paraId="6EB1D006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36867290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5EE5C5DE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2FE4C166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vMerge/>
            <w:shd w:val="clear" w:color="auto" w:fill="C6D9F1" w:themeFill="text2" w:themeFillTint="33"/>
            <w:noWrap/>
            <w:vAlign w:val="center"/>
            <w:hideMark/>
          </w:tcPr>
          <w:p w14:paraId="75DC212C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18F17AE4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03043182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52EBEFF0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vMerge/>
            <w:shd w:val="clear" w:color="auto" w:fill="C6D9F1" w:themeFill="text2" w:themeFillTint="33"/>
          </w:tcPr>
          <w:p w14:paraId="4060AE5F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</w:tcPr>
          <w:p w14:paraId="580E375F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</w:tcPr>
          <w:p w14:paraId="346F0E94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668" w:type="dxa"/>
            <w:shd w:val="clear" w:color="auto" w:fill="auto"/>
          </w:tcPr>
          <w:p w14:paraId="238F2027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sz w:val="18"/>
                <w:szCs w:val="18"/>
                <w:lang w:eastAsia="en-IN"/>
              </w:rPr>
              <w:t>10</w:t>
            </w:r>
          </w:p>
        </w:tc>
      </w:tr>
      <w:tr w:rsidR="005C56D0" w:rsidRPr="00F421C9" w14:paraId="31D95CE2" w14:textId="77777777" w:rsidTr="005C56D0">
        <w:trPr>
          <w:trHeight w:val="20"/>
        </w:trPr>
        <w:tc>
          <w:tcPr>
            <w:tcW w:w="1145" w:type="dxa"/>
            <w:vMerge/>
            <w:vAlign w:val="center"/>
            <w:hideMark/>
          </w:tcPr>
          <w:p w14:paraId="2D0D4ADB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440" w:type="dxa"/>
            <w:shd w:val="clear" w:color="auto" w:fill="auto"/>
            <w:noWrap/>
            <w:hideMark/>
          </w:tcPr>
          <w:p w14:paraId="71FD8E85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275171CA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proofErr w:type="spellStart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Shwebo</w:t>
            </w:r>
            <w:proofErr w:type="spellEnd"/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#</w:t>
            </w: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 xml:space="preserve"> 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7A871464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2B264182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75ABD165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shd w:val="clear" w:color="auto" w:fill="F2DBDB" w:themeFill="accent2" w:themeFillTint="33"/>
            <w:noWrap/>
            <w:hideMark/>
          </w:tcPr>
          <w:p w14:paraId="5B8D003B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4B4ED10B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29B66545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5557CC7A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vMerge/>
            <w:shd w:val="clear" w:color="auto" w:fill="C6D9F1" w:themeFill="text2" w:themeFillTint="33"/>
            <w:noWrap/>
            <w:vAlign w:val="center"/>
            <w:hideMark/>
          </w:tcPr>
          <w:p w14:paraId="244C37F1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1B0AE74E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0C584B25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32477993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vMerge/>
            <w:tcBorders>
              <w:bottom w:val="single" w:sz="4" w:space="0" w:color="auto"/>
            </w:tcBorders>
            <w:shd w:val="clear" w:color="auto" w:fill="C6D9F1" w:themeFill="text2" w:themeFillTint="33"/>
          </w:tcPr>
          <w:p w14:paraId="7B0FB98A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tcBorders>
              <w:bottom w:val="single" w:sz="4" w:space="0" w:color="auto"/>
            </w:tcBorders>
            <w:shd w:val="clear" w:color="auto" w:fill="F2DBDB" w:themeFill="accent2" w:themeFillTint="33"/>
          </w:tcPr>
          <w:p w14:paraId="254DEBBB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</w:tcPr>
          <w:p w14:paraId="39591D81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668" w:type="dxa"/>
            <w:shd w:val="clear" w:color="auto" w:fill="auto"/>
          </w:tcPr>
          <w:p w14:paraId="2ACDBD06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sz w:val="18"/>
                <w:szCs w:val="18"/>
                <w:lang w:eastAsia="en-IN"/>
              </w:rPr>
              <w:t>10</w:t>
            </w:r>
          </w:p>
        </w:tc>
      </w:tr>
      <w:tr w:rsidR="005C56D0" w:rsidRPr="00F421C9" w14:paraId="4418D9A1" w14:textId="77777777" w:rsidTr="005C56D0">
        <w:trPr>
          <w:trHeight w:val="20"/>
        </w:trPr>
        <w:tc>
          <w:tcPr>
            <w:tcW w:w="1145" w:type="dxa"/>
            <w:vMerge/>
            <w:vAlign w:val="center"/>
            <w:hideMark/>
          </w:tcPr>
          <w:p w14:paraId="7ACD0B70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440" w:type="dxa"/>
            <w:shd w:val="clear" w:color="auto" w:fill="auto"/>
            <w:noWrap/>
            <w:hideMark/>
          </w:tcPr>
          <w:p w14:paraId="273CB084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5E4C6FEC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Katha</w:t>
            </w:r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#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356EA4E0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70B7EDAE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5B2610EA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shd w:val="clear" w:color="auto" w:fill="F2DBDB" w:themeFill="accent2" w:themeFillTint="33"/>
            <w:noWrap/>
            <w:hideMark/>
          </w:tcPr>
          <w:p w14:paraId="5E63BFA4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33BBE03A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4995EF41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180876D1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vMerge/>
            <w:shd w:val="clear" w:color="auto" w:fill="C6D9F1" w:themeFill="text2" w:themeFillTint="33"/>
            <w:noWrap/>
            <w:vAlign w:val="center"/>
            <w:hideMark/>
          </w:tcPr>
          <w:p w14:paraId="17C3007A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000000" w:fill="92D050"/>
            <w:noWrap/>
            <w:hideMark/>
          </w:tcPr>
          <w:p w14:paraId="2EF605EA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000000" w:fill="92D050"/>
          </w:tcPr>
          <w:p w14:paraId="2F4DA153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000000" w:fill="92D050"/>
          </w:tcPr>
          <w:p w14:paraId="5032B349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4" w:type="dxa"/>
            <w:shd w:val="clear" w:color="auto" w:fill="92D050"/>
          </w:tcPr>
          <w:p w14:paraId="4414D1F5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92D050"/>
          </w:tcPr>
          <w:p w14:paraId="6DC7870E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92D050"/>
          </w:tcPr>
          <w:p w14:paraId="1A95293C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668" w:type="dxa"/>
            <w:shd w:val="clear" w:color="auto" w:fill="auto"/>
          </w:tcPr>
          <w:p w14:paraId="675BB418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5</w:t>
            </w:r>
          </w:p>
        </w:tc>
      </w:tr>
      <w:tr w:rsidR="005C56D0" w:rsidRPr="00F421C9" w14:paraId="7077488A" w14:textId="77777777" w:rsidTr="005C56D0">
        <w:trPr>
          <w:trHeight w:val="20"/>
        </w:trPr>
        <w:tc>
          <w:tcPr>
            <w:tcW w:w="1145" w:type="dxa"/>
            <w:vMerge/>
            <w:vAlign w:val="center"/>
            <w:hideMark/>
          </w:tcPr>
          <w:p w14:paraId="0861D853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440" w:type="dxa"/>
            <w:shd w:val="clear" w:color="auto" w:fill="auto"/>
            <w:noWrap/>
            <w:hideMark/>
          </w:tcPr>
          <w:p w14:paraId="2CB48BAB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255EFCB5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proofErr w:type="spellStart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Kalay</w:t>
            </w:r>
            <w:proofErr w:type="spellEnd"/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#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48118093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627E528E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2331F28C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shd w:val="clear" w:color="auto" w:fill="F2DBDB" w:themeFill="accent2" w:themeFillTint="33"/>
            <w:noWrap/>
            <w:hideMark/>
          </w:tcPr>
          <w:p w14:paraId="4E3299FC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064A2A13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663CBFFD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439E49BE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vMerge/>
            <w:shd w:val="clear" w:color="auto" w:fill="C6D9F1" w:themeFill="text2" w:themeFillTint="33"/>
            <w:noWrap/>
            <w:vAlign w:val="center"/>
            <w:hideMark/>
          </w:tcPr>
          <w:p w14:paraId="2A7FC907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000000" w:fill="92D050"/>
            <w:hideMark/>
          </w:tcPr>
          <w:p w14:paraId="034FE491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000000" w:fill="92D050"/>
          </w:tcPr>
          <w:p w14:paraId="2B004C0B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000000" w:fill="92D050"/>
          </w:tcPr>
          <w:p w14:paraId="457212C5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4" w:type="dxa"/>
            <w:shd w:val="clear" w:color="auto" w:fill="92D050"/>
          </w:tcPr>
          <w:p w14:paraId="4446F911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92D050"/>
          </w:tcPr>
          <w:p w14:paraId="71CDD16C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92D050"/>
          </w:tcPr>
          <w:p w14:paraId="7FE80AAD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668" w:type="dxa"/>
            <w:shd w:val="clear" w:color="auto" w:fill="auto"/>
          </w:tcPr>
          <w:p w14:paraId="03EE852A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5</w:t>
            </w:r>
          </w:p>
        </w:tc>
      </w:tr>
      <w:tr w:rsidR="005C56D0" w:rsidRPr="00F421C9" w14:paraId="6764729E" w14:textId="77777777" w:rsidTr="005C56D0">
        <w:trPr>
          <w:trHeight w:val="20"/>
        </w:trPr>
        <w:tc>
          <w:tcPr>
            <w:tcW w:w="1145" w:type="dxa"/>
            <w:vMerge/>
            <w:vAlign w:val="center"/>
            <w:hideMark/>
          </w:tcPr>
          <w:p w14:paraId="2B26BD63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440" w:type="dxa"/>
            <w:shd w:val="clear" w:color="auto" w:fill="auto"/>
            <w:noWrap/>
            <w:hideMark/>
          </w:tcPr>
          <w:p w14:paraId="083C3E22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0A28568D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proofErr w:type="spellStart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Tamu</w:t>
            </w:r>
            <w:proofErr w:type="spellEnd"/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#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488D1B8A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68665F70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3A683184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shd w:val="clear" w:color="auto" w:fill="F2DBDB" w:themeFill="accent2" w:themeFillTint="33"/>
            <w:noWrap/>
            <w:hideMark/>
          </w:tcPr>
          <w:p w14:paraId="4A406906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2409DD61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297E8FAE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775ADDF3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vMerge/>
            <w:shd w:val="clear" w:color="auto" w:fill="C6D9F1" w:themeFill="text2" w:themeFillTint="33"/>
            <w:noWrap/>
            <w:vAlign w:val="center"/>
            <w:hideMark/>
          </w:tcPr>
          <w:p w14:paraId="7401A803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000000" w:fill="92D050"/>
            <w:hideMark/>
          </w:tcPr>
          <w:p w14:paraId="7E977B4A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000000" w:fill="92D050"/>
          </w:tcPr>
          <w:p w14:paraId="1461BDFF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000000" w:fill="92D050"/>
          </w:tcPr>
          <w:p w14:paraId="04C299B6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4" w:type="dxa"/>
            <w:shd w:val="clear" w:color="auto" w:fill="92D050"/>
          </w:tcPr>
          <w:p w14:paraId="388F85D4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92D050"/>
          </w:tcPr>
          <w:p w14:paraId="750DDE05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92D050"/>
          </w:tcPr>
          <w:p w14:paraId="300B5503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668" w:type="dxa"/>
            <w:shd w:val="clear" w:color="auto" w:fill="auto"/>
          </w:tcPr>
          <w:p w14:paraId="3DC91CD8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5</w:t>
            </w:r>
          </w:p>
        </w:tc>
      </w:tr>
      <w:tr w:rsidR="005C56D0" w:rsidRPr="00F421C9" w14:paraId="59DF33FD" w14:textId="77777777" w:rsidTr="005C56D0">
        <w:trPr>
          <w:trHeight w:val="20"/>
        </w:trPr>
        <w:tc>
          <w:tcPr>
            <w:tcW w:w="1145" w:type="dxa"/>
            <w:vMerge w:val="restart"/>
            <w:shd w:val="clear" w:color="auto" w:fill="auto"/>
            <w:noWrap/>
            <w:hideMark/>
          </w:tcPr>
          <w:p w14:paraId="138E03AC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Mandalay Region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A2FA304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208DBFE0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 xml:space="preserve">Mandalay 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7906ABAB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0FF4C146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3BA7618A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shd w:val="clear" w:color="auto" w:fill="F2DBDB" w:themeFill="accent2" w:themeFillTint="33"/>
            <w:noWrap/>
            <w:hideMark/>
          </w:tcPr>
          <w:p w14:paraId="1F55AD12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34DD5F63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2BA11642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5DDFABC8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68CDEE45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3F3ACC5F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4DBF234A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38B9B25D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vMerge w:val="restart"/>
            <w:shd w:val="clear" w:color="auto" w:fill="C6D9F1" w:themeFill="text2" w:themeFillTint="33"/>
          </w:tcPr>
          <w:p w14:paraId="46FC6384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tcBorders>
              <w:bottom w:val="single" w:sz="4" w:space="0" w:color="auto"/>
            </w:tcBorders>
            <w:shd w:val="clear" w:color="auto" w:fill="F2DBDB" w:themeFill="accent2" w:themeFillTint="33"/>
          </w:tcPr>
          <w:p w14:paraId="5B828E9A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tcBorders>
              <w:bottom w:val="single" w:sz="4" w:space="0" w:color="auto"/>
            </w:tcBorders>
            <w:shd w:val="clear" w:color="auto" w:fill="F2DBDB" w:themeFill="accent2" w:themeFillTint="33"/>
          </w:tcPr>
          <w:p w14:paraId="3AA58702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668" w:type="dxa"/>
            <w:shd w:val="clear" w:color="auto" w:fill="auto"/>
          </w:tcPr>
          <w:p w14:paraId="7B392221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sz w:val="18"/>
                <w:szCs w:val="18"/>
                <w:lang w:eastAsia="en-IN"/>
              </w:rPr>
              <w:t>6</w:t>
            </w:r>
          </w:p>
        </w:tc>
      </w:tr>
      <w:tr w:rsidR="005C56D0" w:rsidRPr="00F421C9" w14:paraId="52D73F99" w14:textId="77777777" w:rsidTr="005C56D0">
        <w:trPr>
          <w:trHeight w:val="20"/>
        </w:trPr>
        <w:tc>
          <w:tcPr>
            <w:tcW w:w="1145" w:type="dxa"/>
            <w:vMerge/>
            <w:vAlign w:val="center"/>
            <w:hideMark/>
          </w:tcPr>
          <w:p w14:paraId="62DA4F3E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440" w:type="dxa"/>
            <w:shd w:val="clear" w:color="auto" w:fill="auto"/>
            <w:noWrap/>
            <w:hideMark/>
          </w:tcPr>
          <w:p w14:paraId="6C1EF1A9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7A29CF0F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proofErr w:type="spellStart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Pyin</w:t>
            </w:r>
            <w:proofErr w:type="spellEnd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 xml:space="preserve"> </w:t>
            </w:r>
            <w:proofErr w:type="spellStart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Oo</w:t>
            </w:r>
            <w:proofErr w:type="spellEnd"/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 xml:space="preserve"> </w:t>
            </w:r>
            <w:proofErr w:type="spellStart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Lwin</w:t>
            </w:r>
            <w:proofErr w:type="spellEnd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 xml:space="preserve">  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30F97D98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6E53EF88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251920E8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shd w:val="clear" w:color="auto" w:fill="F2DBDB" w:themeFill="accent2" w:themeFillTint="33"/>
            <w:noWrap/>
            <w:hideMark/>
          </w:tcPr>
          <w:p w14:paraId="5010185B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14833E1E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09F2BD53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4055C403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354D7D09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78C282DB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5922FB6D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2E1465C8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vMerge/>
            <w:shd w:val="clear" w:color="auto" w:fill="C6D9F1" w:themeFill="text2" w:themeFillTint="33"/>
          </w:tcPr>
          <w:p w14:paraId="5F9173AF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</w:tcPr>
          <w:p w14:paraId="6A0FEC18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</w:tcPr>
          <w:p w14:paraId="7FE147A8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668" w:type="dxa"/>
            <w:shd w:val="clear" w:color="auto" w:fill="auto"/>
          </w:tcPr>
          <w:p w14:paraId="0086EA4D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sz w:val="18"/>
                <w:szCs w:val="18"/>
                <w:lang w:eastAsia="en-IN"/>
              </w:rPr>
              <w:t>6</w:t>
            </w:r>
          </w:p>
        </w:tc>
      </w:tr>
      <w:tr w:rsidR="005C56D0" w:rsidRPr="00F421C9" w14:paraId="7D1FFAF9" w14:textId="77777777" w:rsidTr="005C56D0">
        <w:trPr>
          <w:trHeight w:val="20"/>
        </w:trPr>
        <w:tc>
          <w:tcPr>
            <w:tcW w:w="1145" w:type="dxa"/>
            <w:vMerge/>
            <w:vAlign w:val="center"/>
            <w:hideMark/>
          </w:tcPr>
          <w:p w14:paraId="26AFB032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440" w:type="dxa"/>
            <w:shd w:val="clear" w:color="auto" w:fill="auto"/>
            <w:noWrap/>
            <w:hideMark/>
          </w:tcPr>
          <w:p w14:paraId="3D07246A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560CBD77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proofErr w:type="spellStart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Kyauk</w:t>
            </w:r>
            <w:proofErr w:type="spellEnd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 xml:space="preserve"> Se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41CD5898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7DCC9B4D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2D6EE23E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shd w:val="clear" w:color="auto" w:fill="F2DBDB" w:themeFill="accent2" w:themeFillTint="33"/>
            <w:noWrap/>
            <w:hideMark/>
          </w:tcPr>
          <w:p w14:paraId="11EA3560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610E56F9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7E2B8A03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675A8315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1663AF59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094AA055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0EF59CCC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7F8CEF42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vMerge/>
            <w:shd w:val="clear" w:color="auto" w:fill="C6D9F1" w:themeFill="text2" w:themeFillTint="33"/>
          </w:tcPr>
          <w:p w14:paraId="5CC3BD2C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</w:tcPr>
          <w:p w14:paraId="5C3D271C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</w:tcPr>
          <w:p w14:paraId="31124D1E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668" w:type="dxa"/>
            <w:shd w:val="clear" w:color="auto" w:fill="auto"/>
          </w:tcPr>
          <w:p w14:paraId="2625399D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sz w:val="18"/>
                <w:szCs w:val="18"/>
                <w:lang w:eastAsia="en-IN"/>
              </w:rPr>
              <w:t>6</w:t>
            </w:r>
          </w:p>
        </w:tc>
      </w:tr>
      <w:tr w:rsidR="005C56D0" w:rsidRPr="00F421C9" w14:paraId="69AD2E22" w14:textId="77777777" w:rsidTr="005C56D0">
        <w:trPr>
          <w:trHeight w:val="20"/>
        </w:trPr>
        <w:tc>
          <w:tcPr>
            <w:tcW w:w="1145" w:type="dxa"/>
            <w:vMerge/>
            <w:vAlign w:val="center"/>
            <w:hideMark/>
          </w:tcPr>
          <w:p w14:paraId="4EEC1279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440" w:type="dxa"/>
            <w:shd w:val="clear" w:color="auto" w:fill="auto"/>
            <w:noWrap/>
            <w:hideMark/>
          </w:tcPr>
          <w:p w14:paraId="518D9B13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4083100E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proofErr w:type="spellStart"/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Ya</w:t>
            </w:r>
            <w:proofErr w:type="spellEnd"/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M</w:t>
            </w: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ethin</w:t>
            </w:r>
            <w:proofErr w:type="spellEnd"/>
          </w:p>
        </w:tc>
        <w:tc>
          <w:tcPr>
            <w:tcW w:w="384" w:type="dxa"/>
            <w:shd w:val="clear" w:color="auto" w:fill="auto"/>
            <w:noWrap/>
            <w:hideMark/>
          </w:tcPr>
          <w:p w14:paraId="7F0BAEFE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7E45322B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3FA28B0A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shd w:val="clear" w:color="auto" w:fill="F2DBDB" w:themeFill="accent2" w:themeFillTint="33"/>
            <w:noWrap/>
            <w:hideMark/>
          </w:tcPr>
          <w:p w14:paraId="59BCDC5E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3D5EE4E8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7C805B30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63374881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5AE577AB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302CD029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423A8418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59EA6655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vMerge/>
            <w:shd w:val="clear" w:color="auto" w:fill="C6D9F1" w:themeFill="text2" w:themeFillTint="33"/>
          </w:tcPr>
          <w:p w14:paraId="1064AE03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</w:tcPr>
          <w:p w14:paraId="0174687C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</w:tcPr>
          <w:p w14:paraId="69D903C8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668" w:type="dxa"/>
            <w:shd w:val="clear" w:color="auto" w:fill="auto"/>
          </w:tcPr>
          <w:p w14:paraId="45730C57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sz w:val="18"/>
                <w:szCs w:val="18"/>
                <w:lang w:eastAsia="en-IN"/>
              </w:rPr>
              <w:t>6</w:t>
            </w:r>
          </w:p>
        </w:tc>
      </w:tr>
      <w:tr w:rsidR="005C56D0" w:rsidRPr="00F421C9" w14:paraId="3DB2C14F" w14:textId="77777777" w:rsidTr="005C56D0">
        <w:trPr>
          <w:trHeight w:val="20"/>
        </w:trPr>
        <w:tc>
          <w:tcPr>
            <w:tcW w:w="1145" w:type="dxa"/>
            <w:vMerge/>
            <w:shd w:val="clear" w:color="auto" w:fill="auto"/>
            <w:vAlign w:val="center"/>
            <w:hideMark/>
          </w:tcPr>
          <w:p w14:paraId="33CFC7F6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440" w:type="dxa"/>
            <w:shd w:val="clear" w:color="auto" w:fill="auto"/>
            <w:noWrap/>
            <w:hideMark/>
          </w:tcPr>
          <w:p w14:paraId="4536FAA3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693A29FC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proofErr w:type="spellStart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Myin</w:t>
            </w:r>
            <w:proofErr w:type="spellEnd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 xml:space="preserve"> Gyan 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7769A287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2A8D0A28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7FCB76C5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shd w:val="clear" w:color="auto" w:fill="F2DBDB" w:themeFill="accent2" w:themeFillTint="33"/>
            <w:noWrap/>
            <w:hideMark/>
          </w:tcPr>
          <w:p w14:paraId="3B986664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609CE9DC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7EC48D76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5573E153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599817ED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3ADAB2B8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73070B97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70549C62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vMerge/>
            <w:shd w:val="clear" w:color="auto" w:fill="C6D9F1" w:themeFill="text2" w:themeFillTint="33"/>
          </w:tcPr>
          <w:p w14:paraId="7900579B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</w:tcPr>
          <w:p w14:paraId="1D2DC6D4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</w:tcPr>
          <w:p w14:paraId="00316DB0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668" w:type="dxa"/>
            <w:shd w:val="clear" w:color="auto" w:fill="auto"/>
          </w:tcPr>
          <w:p w14:paraId="0349B509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sz w:val="18"/>
                <w:szCs w:val="18"/>
                <w:lang w:eastAsia="en-IN"/>
              </w:rPr>
              <w:t>6</w:t>
            </w:r>
          </w:p>
        </w:tc>
      </w:tr>
      <w:tr w:rsidR="005C56D0" w:rsidRPr="00F421C9" w14:paraId="07A3A84F" w14:textId="77777777" w:rsidTr="005C56D0">
        <w:trPr>
          <w:trHeight w:val="20"/>
        </w:trPr>
        <w:tc>
          <w:tcPr>
            <w:tcW w:w="1145" w:type="dxa"/>
            <w:vMerge/>
            <w:shd w:val="clear" w:color="auto" w:fill="auto"/>
            <w:vAlign w:val="center"/>
            <w:hideMark/>
          </w:tcPr>
          <w:p w14:paraId="0DAECDE8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440" w:type="dxa"/>
            <w:shd w:val="clear" w:color="auto" w:fill="auto"/>
            <w:noWrap/>
            <w:hideMark/>
          </w:tcPr>
          <w:p w14:paraId="061DE526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43EC8832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proofErr w:type="spellStart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Meikhtilar</w:t>
            </w:r>
            <w:proofErr w:type="spellEnd"/>
          </w:p>
        </w:tc>
        <w:tc>
          <w:tcPr>
            <w:tcW w:w="384" w:type="dxa"/>
            <w:shd w:val="clear" w:color="auto" w:fill="auto"/>
            <w:noWrap/>
            <w:hideMark/>
          </w:tcPr>
          <w:p w14:paraId="6431B224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618BEFF5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508184E3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shd w:val="clear" w:color="auto" w:fill="F2DBDB" w:themeFill="accent2" w:themeFillTint="33"/>
            <w:noWrap/>
            <w:hideMark/>
          </w:tcPr>
          <w:p w14:paraId="13D3CE1C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3F96D340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1833183E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7B35BBC4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577145B6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2F8C4C88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3460C916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000F1601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vMerge/>
            <w:shd w:val="clear" w:color="auto" w:fill="C6D9F1" w:themeFill="text2" w:themeFillTint="33"/>
          </w:tcPr>
          <w:p w14:paraId="5DCBE300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</w:tcPr>
          <w:p w14:paraId="71D07182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</w:tcPr>
          <w:p w14:paraId="649F6F07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668" w:type="dxa"/>
            <w:shd w:val="clear" w:color="auto" w:fill="auto"/>
          </w:tcPr>
          <w:p w14:paraId="53734179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sz w:val="18"/>
                <w:szCs w:val="18"/>
                <w:lang w:eastAsia="en-IN"/>
              </w:rPr>
              <w:t>6</w:t>
            </w:r>
          </w:p>
        </w:tc>
      </w:tr>
      <w:tr w:rsidR="005C56D0" w:rsidRPr="00F421C9" w14:paraId="3EC3C92F" w14:textId="77777777" w:rsidTr="00160C4C">
        <w:trPr>
          <w:trHeight w:val="20"/>
        </w:trPr>
        <w:tc>
          <w:tcPr>
            <w:tcW w:w="1145" w:type="dxa"/>
            <w:vMerge/>
            <w:shd w:val="clear" w:color="auto" w:fill="auto"/>
            <w:vAlign w:val="center"/>
            <w:hideMark/>
          </w:tcPr>
          <w:p w14:paraId="2C7CA103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440" w:type="dxa"/>
            <w:shd w:val="clear" w:color="auto" w:fill="auto"/>
            <w:noWrap/>
            <w:hideMark/>
          </w:tcPr>
          <w:p w14:paraId="4439C06A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7697718E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proofErr w:type="spellStart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Nyaung</w:t>
            </w:r>
            <w:proofErr w:type="spellEnd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 xml:space="preserve"> </w:t>
            </w:r>
            <w:proofErr w:type="spellStart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Oo</w:t>
            </w:r>
            <w:proofErr w:type="spellEnd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 xml:space="preserve"> 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2AEC46A1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455E53A6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BBD3E1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tcBorders>
              <w:bottom w:val="single" w:sz="4" w:space="0" w:color="auto"/>
            </w:tcBorders>
            <w:shd w:val="clear" w:color="auto" w:fill="F2DBDB" w:themeFill="accent2" w:themeFillTint="33"/>
            <w:noWrap/>
            <w:hideMark/>
          </w:tcPr>
          <w:p w14:paraId="16BC5102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517C6D47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79156F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tcBorders>
              <w:bottom w:val="single" w:sz="4" w:space="0" w:color="auto"/>
            </w:tcBorders>
            <w:shd w:val="clear" w:color="auto" w:fill="F2DBDB" w:themeFill="accent2" w:themeFillTint="33"/>
            <w:noWrap/>
            <w:hideMark/>
          </w:tcPr>
          <w:p w14:paraId="19381898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18144DD2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tcBorders>
              <w:bottom w:val="single" w:sz="4" w:space="0" w:color="auto"/>
            </w:tcBorders>
            <w:shd w:val="clear" w:color="auto" w:fill="F2DBDB" w:themeFill="accent2" w:themeFillTint="33"/>
            <w:noWrap/>
            <w:hideMark/>
          </w:tcPr>
          <w:p w14:paraId="5DFA3985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7D810D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tcBorders>
              <w:bottom w:val="single" w:sz="4" w:space="0" w:color="auto"/>
            </w:tcBorders>
            <w:shd w:val="clear" w:color="auto" w:fill="F2DBDB" w:themeFill="accent2" w:themeFillTint="33"/>
            <w:noWrap/>
            <w:hideMark/>
          </w:tcPr>
          <w:p w14:paraId="60CCB27A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vMerge/>
            <w:shd w:val="clear" w:color="auto" w:fill="C6D9F1" w:themeFill="text2" w:themeFillTint="33"/>
          </w:tcPr>
          <w:p w14:paraId="27E7DB99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tcBorders>
              <w:bottom w:val="single" w:sz="4" w:space="0" w:color="auto"/>
            </w:tcBorders>
            <w:shd w:val="clear" w:color="auto" w:fill="F2DBDB" w:themeFill="accent2" w:themeFillTint="33"/>
          </w:tcPr>
          <w:p w14:paraId="04E037EE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tcBorders>
              <w:bottom w:val="single" w:sz="4" w:space="0" w:color="auto"/>
            </w:tcBorders>
            <w:shd w:val="clear" w:color="auto" w:fill="F2DBDB" w:themeFill="accent2" w:themeFillTint="33"/>
          </w:tcPr>
          <w:p w14:paraId="28CE538B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668" w:type="dxa"/>
            <w:shd w:val="clear" w:color="auto" w:fill="auto"/>
          </w:tcPr>
          <w:p w14:paraId="0E67CA2D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sz w:val="18"/>
                <w:szCs w:val="18"/>
                <w:lang w:eastAsia="en-IN"/>
              </w:rPr>
              <w:t>6</w:t>
            </w:r>
          </w:p>
        </w:tc>
      </w:tr>
      <w:tr w:rsidR="005C56D0" w:rsidRPr="00F421C9" w14:paraId="58BAB1C7" w14:textId="77777777" w:rsidTr="00160C4C">
        <w:trPr>
          <w:trHeight w:val="20"/>
        </w:trPr>
        <w:tc>
          <w:tcPr>
            <w:tcW w:w="1145" w:type="dxa"/>
            <w:shd w:val="clear" w:color="auto" w:fill="auto"/>
            <w:noWrap/>
          </w:tcPr>
          <w:p w14:paraId="4FD2BCB1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440" w:type="dxa"/>
            <w:shd w:val="clear" w:color="auto" w:fill="auto"/>
            <w:noWrap/>
          </w:tcPr>
          <w:p w14:paraId="629DBCB2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1335" w:type="dxa"/>
            <w:shd w:val="clear" w:color="auto" w:fill="auto"/>
            <w:noWrap/>
          </w:tcPr>
          <w:p w14:paraId="585CF62B" w14:textId="0C977328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 xml:space="preserve">Nay </w:t>
            </w:r>
            <w:proofErr w:type="spellStart"/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Pyi</w:t>
            </w:r>
            <w:proofErr w:type="spellEnd"/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 xml:space="preserve"> Taw</w:t>
            </w:r>
            <w:r w:rsidR="00160C4C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**</w:t>
            </w:r>
          </w:p>
        </w:tc>
        <w:tc>
          <w:tcPr>
            <w:tcW w:w="384" w:type="dxa"/>
            <w:shd w:val="clear" w:color="auto" w:fill="auto"/>
            <w:noWrap/>
          </w:tcPr>
          <w:p w14:paraId="015CB2FB" w14:textId="292984B3" w:rsidR="005C56D0" w:rsidRPr="00F421C9" w:rsidRDefault="00160C4C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x</w:t>
            </w:r>
          </w:p>
        </w:tc>
        <w:tc>
          <w:tcPr>
            <w:tcW w:w="385" w:type="dxa"/>
            <w:shd w:val="clear" w:color="auto" w:fill="auto"/>
            <w:noWrap/>
          </w:tcPr>
          <w:p w14:paraId="5C4AF51D" w14:textId="38D47F39" w:rsidR="005C56D0" w:rsidRPr="00F421C9" w:rsidRDefault="00160C4C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x</w:t>
            </w:r>
          </w:p>
        </w:tc>
        <w:tc>
          <w:tcPr>
            <w:tcW w:w="385" w:type="dxa"/>
            <w:shd w:val="clear" w:color="auto" w:fill="auto"/>
            <w:noWrap/>
          </w:tcPr>
          <w:p w14:paraId="42AA40A3" w14:textId="4B219063" w:rsidR="005C56D0" w:rsidRPr="00F421C9" w:rsidRDefault="00160C4C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x</w:t>
            </w:r>
          </w:p>
        </w:tc>
        <w:tc>
          <w:tcPr>
            <w:tcW w:w="384" w:type="dxa"/>
            <w:shd w:val="clear" w:color="auto" w:fill="auto"/>
            <w:noWrap/>
          </w:tcPr>
          <w:p w14:paraId="187E901F" w14:textId="61AD0845" w:rsidR="005C56D0" w:rsidRPr="00F421C9" w:rsidRDefault="00160C4C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x</w:t>
            </w:r>
          </w:p>
        </w:tc>
        <w:tc>
          <w:tcPr>
            <w:tcW w:w="385" w:type="dxa"/>
            <w:vMerge/>
            <w:shd w:val="clear" w:color="auto" w:fill="C6D9F1" w:themeFill="text2" w:themeFillTint="33"/>
            <w:noWrap/>
            <w:vAlign w:val="bottom"/>
          </w:tcPr>
          <w:p w14:paraId="4A6BC61C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</w:tcPr>
          <w:p w14:paraId="239BF9A3" w14:textId="462324E5" w:rsidR="005C56D0" w:rsidRPr="00F421C9" w:rsidRDefault="00160C4C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x</w:t>
            </w:r>
          </w:p>
        </w:tc>
        <w:tc>
          <w:tcPr>
            <w:tcW w:w="385" w:type="dxa"/>
            <w:shd w:val="clear" w:color="auto" w:fill="auto"/>
            <w:noWrap/>
          </w:tcPr>
          <w:p w14:paraId="31C4B769" w14:textId="4D4B3943" w:rsidR="005C56D0" w:rsidRPr="00F421C9" w:rsidRDefault="00160C4C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x</w:t>
            </w:r>
          </w:p>
        </w:tc>
        <w:tc>
          <w:tcPr>
            <w:tcW w:w="384" w:type="dxa"/>
            <w:vMerge/>
            <w:shd w:val="clear" w:color="auto" w:fill="C6D9F1" w:themeFill="text2" w:themeFillTint="33"/>
            <w:noWrap/>
            <w:vAlign w:val="bottom"/>
          </w:tcPr>
          <w:p w14:paraId="62BCFEC6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</w:tcPr>
          <w:p w14:paraId="0786E4A6" w14:textId="59E09189" w:rsidR="005C56D0" w:rsidRPr="00F421C9" w:rsidRDefault="00160C4C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x</w:t>
            </w:r>
          </w:p>
        </w:tc>
        <w:tc>
          <w:tcPr>
            <w:tcW w:w="385" w:type="dxa"/>
            <w:shd w:val="clear" w:color="auto" w:fill="auto"/>
            <w:noWrap/>
          </w:tcPr>
          <w:p w14:paraId="5CFE6B4D" w14:textId="173C1894" w:rsidR="005C56D0" w:rsidRPr="00F421C9" w:rsidRDefault="00160C4C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x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</w:tcPr>
          <w:p w14:paraId="27674F40" w14:textId="77879724" w:rsidR="005C56D0" w:rsidRPr="00F421C9" w:rsidRDefault="00160C4C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vMerge/>
            <w:shd w:val="clear" w:color="auto" w:fill="C6D9F1" w:themeFill="text2" w:themeFillTint="33"/>
          </w:tcPr>
          <w:p w14:paraId="415821C4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</w:tcPr>
          <w:p w14:paraId="6D143C09" w14:textId="5FEB63C7" w:rsidR="005C56D0" w:rsidRDefault="00160C4C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</w:tcPr>
          <w:p w14:paraId="3C500B53" w14:textId="645FA022" w:rsidR="005C56D0" w:rsidRDefault="00160C4C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668" w:type="dxa"/>
            <w:shd w:val="clear" w:color="auto" w:fill="auto"/>
          </w:tcPr>
          <w:p w14:paraId="65CF31E9" w14:textId="438F2632" w:rsidR="005C56D0" w:rsidRDefault="00160C4C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sz w:val="18"/>
                <w:szCs w:val="18"/>
                <w:lang w:eastAsia="en-IN"/>
              </w:rPr>
              <w:t>3</w:t>
            </w:r>
          </w:p>
        </w:tc>
      </w:tr>
      <w:tr w:rsidR="005C56D0" w:rsidRPr="00F421C9" w14:paraId="13664454" w14:textId="77777777" w:rsidTr="005C56D0">
        <w:trPr>
          <w:trHeight w:val="20"/>
        </w:trPr>
        <w:tc>
          <w:tcPr>
            <w:tcW w:w="1145" w:type="dxa"/>
            <w:vMerge w:val="restart"/>
            <w:shd w:val="clear" w:color="auto" w:fill="auto"/>
            <w:noWrap/>
            <w:hideMark/>
          </w:tcPr>
          <w:p w14:paraId="7809E9AF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Rakhine State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F56E812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3411BA01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proofErr w:type="spellStart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Sittwe</w:t>
            </w:r>
            <w:proofErr w:type="spellEnd"/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#</w:t>
            </w: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 xml:space="preserve"> 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27198C6F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1A2D5086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5776E21F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shd w:val="clear" w:color="auto" w:fill="F2DBDB" w:themeFill="accent2" w:themeFillTint="33"/>
            <w:noWrap/>
            <w:hideMark/>
          </w:tcPr>
          <w:p w14:paraId="06CD9702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1826CFBE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23FC5F5A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23E2C36F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4D703498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649E78B1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2E891776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5C55D8B1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vMerge/>
            <w:shd w:val="clear" w:color="auto" w:fill="C6D9F1" w:themeFill="text2" w:themeFillTint="33"/>
          </w:tcPr>
          <w:p w14:paraId="6466DB6F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</w:tcPr>
          <w:p w14:paraId="58FD290F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x</w:t>
            </w:r>
          </w:p>
        </w:tc>
        <w:tc>
          <w:tcPr>
            <w:tcW w:w="385" w:type="dxa"/>
            <w:shd w:val="clear" w:color="auto" w:fill="FFFFFF" w:themeFill="background1"/>
          </w:tcPr>
          <w:p w14:paraId="031D0855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x</w:t>
            </w:r>
          </w:p>
        </w:tc>
        <w:tc>
          <w:tcPr>
            <w:tcW w:w="668" w:type="dxa"/>
            <w:shd w:val="clear" w:color="auto" w:fill="auto"/>
          </w:tcPr>
          <w:p w14:paraId="0BD55D3A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sz w:val="18"/>
                <w:szCs w:val="18"/>
                <w:lang w:eastAsia="en-IN"/>
              </w:rPr>
              <w:t>6</w:t>
            </w:r>
          </w:p>
        </w:tc>
      </w:tr>
      <w:tr w:rsidR="005C56D0" w:rsidRPr="00F421C9" w14:paraId="7EAF3FF6" w14:textId="77777777" w:rsidTr="005C56D0">
        <w:trPr>
          <w:trHeight w:val="20"/>
        </w:trPr>
        <w:tc>
          <w:tcPr>
            <w:tcW w:w="1145" w:type="dxa"/>
            <w:vMerge/>
            <w:vAlign w:val="center"/>
            <w:hideMark/>
          </w:tcPr>
          <w:p w14:paraId="55581535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440" w:type="dxa"/>
            <w:shd w:val="clear" w:color="auto" w:fill="auto"/>
            <w:noWrap/>
            <w:hideMark/>
          </w:tcPr>
          <w:p w14:paraId="2F3286E2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406D4832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proofErr w:type="spellStart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Maungdaw</w:t>
            </w:r>
            <w:proofErr w:type="spellEnd"/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#</w:t>
            </w: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 xml:space="preserve"> 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3B777391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70994D80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443F20CF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shd w:val="clear" w:color="auto" w:fill="F2DBDB" w:themeFill="accent2" w:themeFillTint="33"/>
            <w:noWrap/>
            <w:hideMark/>
          </w:tcPr>
          <w:p w14:paraId="44DA8209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0DBB6F23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6AA3395A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12DC0EE9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1F34B2A0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43B55D85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1FD19667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4683B426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vMerge/>
            <w:shd w:val="clear" w:color="auto" w:fill="C6D9F1" w:themeFill="text2" w:themeFillTint="33"/>
          </w:tcPr>
          <w:p w14:paraId="45A301A0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</w:tcPr>
          <w:p w14:paraId="19823F94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x</w:t>
            </w:r>
          </w:p>
        </w:tc>
        <w:tc>
          <w:tcPr>
            <w:tcW w:w="385" w:type="dxa"/>
            <w:shd w:val="clear" w:color="auto" w:fill="FFFFFF" w:themeFill="background1"/>
          </w:tcPr>
          <w:p w14:paraId="34CDCC2F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x</w:t>
            </w:r>
          </w:p>
        </w:tc>
        <w:tc>
          <w:tcPr>
            <w:tcW w:w="668" w:type="dxa"/>
            <w:shd w:val="clear" w:color="auto" w:fill="auto"/>
          </w:tcPr>
          <w:p w14:paraId="561F027C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sz w:val="18"/>
                <w:szCs w:val="18"/>
                <w:lang w:eastAsia="en-IN"/>
              </w:rPr>
              <w:t>6</w:t>
            </w:r>
          </w:p>
        </w:tc>
      </w:tr>
      <w:tr w:rsidR="005C56D0" w:rsidRPr="00F421C9" w14:paraId="6989BD4A" w14:textId="77777777" w:rsidTr="005C56D0">
        <w:trPr>
          <w:trHeight w:val="20"/>
        </w:trPr>
        <w:tc>
          <w:tcPr>
            <w:tcW w:w="1145" w:type="dxa"/>
            <w:vMerge/>
            <w:vAlign w:val="center"/>
            <w:hideMark/>
          </w:tcPr>
          <w:p w14:paraId="2435B64E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440" w:type="dxa"/>
            <w:shd w:val="clear" w:color="auto" w:fill="auto"/>
            <w:noWrap/>
            <w:hideMark/>
          </w:tcPr>
          <w:p w14:paraId="3B9FA494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76799E39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proofErr w:type="spellStart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Kyauk</w:t>
            </w:r>
            <w:proofErr w:type="spellEnd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 xml:space="preserve"> </w:t>
            </w:r>
            <w:proofErr w:type="spellStart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Phyu</w:t>
            </w:r>
            <w:proofErr w:type="spellEnd"/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#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32B7F675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5676A2D2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20513499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shd w:val="clear" w:color="auto" w:fill="F2DBDB" w:themeFill="accent2" w:themeFillTint="33"/>
            <w:noWrap/>
            <w:hideMark/>
          </w:tcPr>
          <w:p w14:paraId="665B910B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61D84D6D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421F4728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44F9AD56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397B93FC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54E8F8EC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08A24F6D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55CDCC55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vMerge/>
            <w:shd w:val="clear" w:color="auto" w:fill="C6D9F1" w:themeFill="text2" w:themeFillTint="33"/>
          </w:tcPr>
          <w:p w14:paraId="5324BA82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</w:tcPr>
          <w:p w14:paraId="43140111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x</w:t>
            </w:r>
          </w:p>
        </w:tc>
        <w:tc>
          <w:tcPr>
            <w:tcW w:w="385" w:type="dxa"/>
            <w:shd w:val="clear" w:color="auto" w:fill="FFFFFF" w:themeFill="background1"/>
          </w:tcPr>
          <w:p w14:paraId="7179BBF8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x</w:t>
            </w:r>
          </w:p>
        </w:tc>
        <w:tc>
          <w:tcPr>
            <w:tcW w:w="668" w:type="dxa"/>
            <w:shd w:val="clear" w:color="auto" w:fill="auto"/>
          </w:tcPr>
          <w:p w14:paraId="662D0E48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sz w:val="18"/>
                <w:szCs w:val="18"/>
                <w:lang w:eastAsia="en-IN"/>
              </w:rPr>
              <w:t>6</w:t>
            </w:r>
          </w:p>
        </w:tc>
      </w:tr>
      <w:tr w:rsidR="005C56D0" w:rsidRPr="00F421C9" w14:paraId="164AD406" w14:textId="77777777" w:rsidTr="005C43EB">
        <w:trPr>
          <w:trHeight w:val="20"/>
        </w:trPr>
        <w:tc>
          <w:tcPr>
            <w:tcW w:w="1145" w:type="dxa"/>
            <w:vMerge/>
            <w:vAlign w:val="center"/>
            <w:hideMark/>
          </w:tcPr>
          <w:p w14:paraId="642FB79E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440" w:type="dxa"/>
            <w:shd w:val="clear" w:color="auto" w:fill="auto"/>
            <w:noWrap/>
            <w:hideMark/>
          </w:tcPr>
          <w:p w14:paraId="15A40C48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5177DE80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proofErr w:type="spellStart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Thandwe</w:t>
            </w:r>
            <w:proofErr w:type="spellEnd"/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#</w:t>
            </w: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 xml:space="preserve"> 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7E9FC51D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5259E9F6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5E716918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shd w:val="clear" w:color="auto" w:fill="F2DBDB" w:themeFill="accent2" w:themeFillTint="33"/>
            <w:noWrap/>
            <w:hideMark/>
          </w:tcPr>
          <w:p w14:paraId="3FD998AF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19C338AF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71625382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642A9C6F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51C0320E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554D13DC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08FFB16C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54462F2F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vMerge/>
            <w:shd w:val="clear" w:color="auto" w:fill="C6D9F1" w:themeFill="text2" w:themeFillTint="33"/>
          </w:tcPr>
          <w:p w14:paraId="238D0BB2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tcBorders>
              <w:bottom w:val="single" w:sz="4" w:space="0" w:color="auto"/>
            </w:tcBorders>
            <w:shd w:val="clear" w:color="auto" w:fill="auto"/>
          </w:tcPr>
          <w:p w14:paraId="75067B89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x</w:t>
            </w:r>
          </w:p>
        </w:tc>
        <w:tc>
          <w:tcPr>
            <w:tcW w:w="3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4BE28BD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x</w:t>
            </w:r>
          </w:p>
        </w:tc>
        <w:tc>
          <w:tcPr>
            <w:tcW w:w="668" w:type="dxa"/>
            <w:shd w:val="clear" w:color="auto" w:fill="auto"/>
          </w:tcPr>
          <w:p w14:paraId="5E2D98C6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sz w:val="18"/>
                <w:szCs w:val="18"/>
                <w:lang w:eastAsia="en-IN"/>
              </w:rPr>
              <w:t>6</w:t>
            </w:r>
          </w:p>
        </w:tc>
      </w:tr>
      <w:tr w:rsidR="005C56D0" w:rsidRPr="00F421C9" w14:paraId="5D68F1D9" w14:textId="77777777" w:rsidTr="005C43EB">
        <w:trPr>
          <w:trHeight w:val="20"/>
        </w:trPr>
        <w:tc>
          <w:tcPr>
            <w:tcW w:w="1145" w:type="dxa"/>
            <w:shd w:val="clear" w:color="auto" w:fill="auto"/>
            <w:noWrap/>
            <w:hideMark/>
          </w:tcPr>
          <w:p w14:paraId="4FB4B9D4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Chin State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349D713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22CCE4AC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proofErr w:type="spellStart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Paletwa</w:t>
            </w:r>
            <w:proofErr w:type="spellEnd"/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#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296D5C20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6373EF98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71BB8E5B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shd w:val="clear" w:color="auto" w:fill="F2DBDB" w:themeFill="accent2" w:themeFillTint="33"/>
            <w:noWrap/>
            <w:hideMark/>
          </w:tcPr>
          <w:p w14:paraId="435127BA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1B6DEF5A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63840EEF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5C3DCC5A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49D57741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1D4CDB4C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2885AE8E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  <w:noWrap/>
            <w:hideMark/>
          </w:tcPr>
          <w:p w14:paraId="2B863D0D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4" w:type="dxa"/>
            <w:vMerge/>
            <w:shd w:val="clear" w:color="auto" w:fill="C6D9F1" w:themeFill="text2" w:themeFillTint="33"/>
          </w:tcPr>
          <w:p w14:paraId="57E0EFCB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</w:tcPr>
          <w:p w14:paraId="6B5C10F1" w14:textId="7E217D7C" w:rsidR="005C56D0" w:rsidRPr="00560574" w:rsidRDefault="005C43EB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x</w:t>
            </w:r>
          </w:p>
        </w:tc>
        <w:tc>
          <w:tcPr>
            <w:tcW w:w="385" w:type="dxa"/>
            <w:shd w:val="clear" w:color="auto" w:fill="F2DBDB" w:themeFill="accent2" w:themeFillTint="33"/>
          </w:tcPr>
          <w:p w14:paraId="4602D15B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668" w:type="dxa"/>
            <w:shd w:val="clear" w:color="auto" w:fill="auto"/>
          </w:tcPr>
          <w:p w14:paraId="752667CC" w14:textId="77A165DA" w:rsidR="005C56D0" w:rsidRPr="00F421C9" w:rsidRDefault="005C43EB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sz w:val="18"/>
                <w:szCs w:val="18"/>
                <w:lang w:eastAsia="en-IN"/>
              </w:rPr>
              <w:t>7</w:t>
            </w:r>
          </w:p>
        </w:tc>
      </w:tr>
      <w:tr w:rsidR="005C56D0" w:rsidRPr="00F421C9" w14:paraId="364E93D5" w14:textId="77777777" w:rsidTr="005C56D0">
        <w:trPr>
          <w:trHeight w:val="20"/>
        </w:trPr>
        <w:tc>
          <w:tcPr>
            <w:tcW w:w="1145" w:type="dxa"/>
            <w:vMerge w:val="restart"/>
            <w:shd w:val="clear" w:color="auto" w:fill="auto"/>
            <w:noWrap/>
            <w:hideMark/>
          </w:tcPr>
          <w:p w14:paraId="1E12EBAC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Mon State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6E7F728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1C0192EC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proofErr w:type="spellStart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Mawlamyaing</w:t>
            </w:r>
            <w:proofErr w:type="spellEnd"/>
          </w:p>
        </w:tc>
        <w:tc>
          <w:tcPr>
            <w:tcW w:w="384" w:type="dxa"/>
            <w:shd w:val="clear" w:color="auto" w:fill="auto"/>
            <w:noWrap/>
            <w:hideMark/>
          </w:tcPr>
          <w:p w14:paraId="036E35F7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3618EA1F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74DA733C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7B83CC0A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0A379698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1198FB8C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34F6D16C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7BCCF279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007F0EC9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2566EE31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78CC97FA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vMerge/>
            <w:shd w:val="clear" w:color="auto" w:fill="C6D9F1" w:themeFill="text2" w:themeFillTint="33"/>
          </w:tcPr>
          <w:p w14:paraId="5BEF56C7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</w:tcPr>
          <w:p w14:paraId="07E109C1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</w:tcPr>
          <w:p w14:paraId="5F3FF572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668" w:type="dxa"/>
            <w:shd w:val="clear" w:color="auto" w:fill="auto"/>
          </w:tcPr>
          <w:p w14:paraId="33B8096E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sz w:val="18"/>
                <w:szCs w:val="18"/>
                <w:lang w:eastAsia="en-IN"/>
              </w:rPr>
              <w:t>2</w:t>
            </w:r>
          </w:p>
        </w:tc>
      </w:tr>
      <w:tr w:rsidR="005C56D0" w:rsidRPr="00F421C9" w14:paraId="3E5D796B" w14:textId="77777777" w:rsidTr="005C56D0">
        <w:trPr>
          <w:trHeight w:val="20"/>
        </w:trPr>
        <w:tc>
          <w:tcPr>
            <w:tcW w:w="1145" w:type="dxa"/>
            <w:vMerge/>
            <w:vAlign w:val="center"/>
            <w:hideMark/>
          </w:tcPr>
          <w:p w14:paraId="7F8A282B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440" w:type="dxa"/>
            <w:shd w:val="clear" w:color="auto" w:fill="auto"/>
            <w:noWrap/>
            <w:hideMark/>
          </w:tcPr>
          <w:p w14:paraId="7233F8FF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24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4EE446BF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proofErr w:type="spellStart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Thaton</w:t>
            </w:r>
            <w:proofErr w:type="spellEnd"/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*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267AEDD2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5502625C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578451CA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0A42A194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393D7386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05859D78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71F6CA80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23C37C66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1D881E1D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09F7F5D6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089EC82B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vMerge/>
            <w:shd w:val="clear" w:color="auto" w:fill="C6D9F1" w:themeFill="text2" w:themeFillTint="33"/>
          </w:tcPr>
          <w:p w14:paraId="4E71E0A7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</w:tcPr>
          <w:p w14:paraId="01C44801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</w:tcPr>
          <w:p w14:paraId="620AFFF7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668" w:type="dxa"/>
            <w:shd w:val="clear" w:color="auto" w:fill="auto"/>
          </w:tcPr>
          <w:p w14:paraId="5B0A8A03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sz w:val="18"/>
                <w:szCs w:val="18"/>
                <w:lang w:eastAsia="en-IN"/>
              </w:rPr>
              <w:t>2</w:t>
            </w:r>
          </w:p>
        </w:tc>
      </w:tr>
      <w:tr w:rsidR="005C56D0" w:rsidRPr="00F421C9" w14:paraId="25335076" w14:textId="77777777" w:rsidTr="005C56D0">
        <w:trPr>
          <w:trHeight w:val="20"/>
        </w:trPr>
        <w:tc>
          <w:tcPr>
            <w:tcW w:w="1145" w:type="dxa"/>
            <w:vMerge w:val="restart"/>
            <w:shd w:val="clear" w:color="auto" w:fill="auto"/>
            <w:noWrap/>
            <w:hideMark/>
          </w:tcPr>
          <w:p w14:paraId="2307E007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proofErr w:type="spellStart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Bago</w:t>
            </w:r>
            <w:proofErr w:type="spellEnd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 xml:space="preserve"> Region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02A4470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709032A2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proofErr w:type="spellStart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Bago</w:t>
            </w:r>
            <w:proofErr w:type="spellEnd"/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*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66F368A9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230314B5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483E1A27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117E1F11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2E7A7AEF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2BCAFFA9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25BED242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2494FBFB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02938309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7016A23E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2F5B2AA6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vMerge/>
            <w:shd w:val="clear" w:color="auto" w:fill="C6D9F1" w:themeFill="text2" w:themeFillTint="33"/>
          </w:tcPr>
          <w:p w14:paraId="577FF21A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</w:tcPr>
          <w:p w14:paraId="6277BA71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</w:tcPr>
          <w:p w14:paraId="26386994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668" w:type="dxa"/>
            <w:shd w:val="clear" w:color="auto" w:fill="auto"/>
          </w:tcPr>
          <w:p w14:paraId="5D371527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sz w:val="18"/>
                <w:szCs w:val="18"/>
                <w:lang w:eastAsia="en-IN"/>
              </w:rPr>
              <w:t>2</w:t>
            </w:r>
          </w:p>
        </w:tc>
      </w:tr>
      <w:tr w:rsidR="005C56D0" w:rsidRPr="00F421C9" w14:paraId="1A418089" w14:textId="77777777" w:rsidTr="005C56D0">
        <w:trPr>
          <w:trHeight w:val="20"/>
        </w:trPr>
        <w:tc>
          <w:tcPr>
            <w:tcW w:w="1145" w:type="dxa"/>
            <w:vMerge/>
            <w:vAlign w:val="center"/>
            <w:hideMark/>
          </w:tcPr>
          <w:p w14:paraId="3CA289CC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440" w:type="dxa"/>
            <w:shd w:val="clear" w:color="auto" w:fill="auto"/>
            <w:noWrap/>
            <w:hideMark/>
          </w:tcPr>
          <w:p w14:paraId="428D2329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26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3B8AC3BF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proofErr w:type="spellStart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Taung</w:t>
            </w:r>
            <w:proofErr w:type="spellEnd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 xml:space="preserve"> </w:t>
            </w:r>
            <w:proofErr w:type="spellStart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Ngu</w:t>
            </w:r>
            <w:proofErr w:type="spellEnd"/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*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558446C9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4E9C6309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60903E30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18AEA330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7EB7238D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52DBE47D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58D96A72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27D58BDB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46630E60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612B4D18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553971DA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vMerge/>
            <w:shd w:val="clear" w:color="auto" w:fill="C6D9F1" w:themeFill="text2" w:themeFillTint="33"/>
          </w:tcPr>
          <w:p w14:paraId="17D193C3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</w:tcPr>
          <w:p w14:paraId="5E1E51F7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</w:tcPr>
          <w:p w14:paraId="4C3B5E6D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668" w:type="dxa"/>
            <w:shd w:val="clear" w:color="auto" w:fill="auto"/>
          </w:tcPr>
          <w:p w14:paraId="1CA25271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sz w:val="18"/>
                <w:szCs w:val="18"/>
                <w:lang w:eastAsia="en-IN"/>
              </w:rPr>
              <w:t>2</w:t>
            </w:r>
          </w:p>
        </w:tc>
      </w:tr>
      <w:tr w:rsidR="005C56D0" w:rsidRPr="00F421C9" w14:paraId="400A7742" w14:textId="77777777" w:rsidTr="005C56D0">
        <w:trPr>
          <w:trHeight w:val="20"/>
        </w:trPr>
        <w:tc>
          <w:tcPr>
            <w:tcW w:w="1145" w:type="dxa"/>
            <w:vMerge/>
            <w:vAlign w:val="center"/>
            <w:hideMark/>
          </w:tcPr>
          <w:p w14:paraId="5DECC62F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440" w:type="dxa"/>
            <w:shd w:val="clear" w:color="auto" w:fill="auto"/>
            <w:noWrap/>
            <w:hideMark/>
          </w:tcPr>
          <w:p w14:paraId="5F7BDEAD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27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2E1A7860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proofErr w:type="spellStart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Thayawaddy</w:t>
            </w:r>
            <w:proofErr w:type="spellEnd"/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*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4888D96F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450A5A01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392BBAAC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5DA517F2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21949959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5CCBBD87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0F32C7DA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2A29A793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1B0E80C8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166F2BFC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41F72648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vMerge/>
            <w:shd w:val="clear" w:color="auto" w:fill="C6D9F1" w:themeFill="text2" w:themeFillTint="33"/>
          </w:tcPr>
          <w:p w14:paraId="418479CA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</w:tcPr>
          <w:p w14:paraId="124107DD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</w:tcPr>
          <w:p w14:paraId="63D755B7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668" w:type="dxa"/>
            <w:shd w:val="clear" w:color="auto" w:fill="auto"/>
          </w:tcPr>
          <w:p w14:paraId="570042AB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sz w:val="18"/>
                <w:szCs w:val="18"/>
                <w:lang w:eastAsia="en-IN"/>
              </w:rPr>
              <w:t>2</w:t>
            </w:r>
          </w:p>
        </w:tc>
      </w:tr>
      <w:tr w:rsidR="005C56D0" w:rsidRPr="00F421C9" w14:paraId="7B609835" w14:textId="77777777" w:rsidTr="005C56D0">
        <w:trPr>
          <w:trHeight w:val="20"/>
        </w:trPr>
        <w:tc>
          <w:tcPr>
            <w:tcW w:w="1145" w:type="dxa"/>
            <w:vMerge/>
            <w:vAlign w:val="center"/>
            <w:hideMark/>
          </w:tcPr>
          <w:p w14:paraId="6C8DF059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440" w:type="dxa"/>
            <w:shd w:val="clear" w:color="auto" w:fill="auto"/>
            <w:noWrap/>
            <w:hideMark/>
          </w:tcPr>
          <w:p w14:paraId="1C4A6A37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6DD97866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Pyay</w:t>
            </w:r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*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4AECD8A4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7B3FE185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5CBB9244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22E72AB9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195EC3E4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638DBCA5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4F8AF655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21190667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581769FE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154A278B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58DBB30C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vMerge/>
            <w:shd w:val="clear" w:color="auto" w:fill="C6D9F1" w:themeFill="text2" w:themeFillTint="33"/>
          </w:tcPr>
          <w:p w14:paraId="7F70ABFF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</w:tcPr>
          <w:p w14:paraId="20835145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</w:tcPr>
          <w:p w14:paraId="68D192D0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668" w:type="dxa"/>
            <w:shd w:val="clear" w:color="auto" w:fill="auto"/>
          </w:tcPr>
          <w:p w14:paraId="4AFA3218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sz w:val="18"/>
                <w:szCs w:val="18"/>
                <w:lang w:eastAsia="en-IN"/>
              </w:rPr>
              <w:t>2</w:t>
            </w:r>
          </w:p>
        </w:tc>
      </w:tr>
      <w:tr w:rsidR="005C56D0" w:rsidRPr="00F421C9" w14:paraId="37555D6B" w14:textId="77777777" w:rsidTr="005C56D0">
        <w:trPr>
          <w:trHeight w:val="20"/>
        </w:trPr>
        <w:tc>
          <w:tcPr>
            <w:tcW w:w="1145" w:type="dxa"/>
            <w:vMerge w:val="restart"/>
            <w:shd w:val="clear" w:color="auto" w:fill="auto"/>
            <w:noWrap/>
            <w:hideMark/>
          </w:tcPr>
          <w:p w14:paraId="43BC331F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proofErr w:type="spellStart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Ayeyawaddy</w:t>
            </w:r>
            <w:proofErr w:type="spellEnd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 xml:space="preserve"> Region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6020E7F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29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37F2D6A2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proofErr w:type="spellStart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Pathine</w:t>
            </w:r>
            <w:proofErr w:type="spellEnd"/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*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7A20DD0A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59CCC0D1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1F0DF941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761FF898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4390D215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25D85B01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7827F400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2FC89E82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3E75BA77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457F4DE2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3FDBAB19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vMerge/>
            <w:shd w:val="clear" w:color="auto" w:fill="C6D9F1" w:themeFill="text2" w:themeFillTint="33"/>
          </w:tcPr>
          <w:p w14:paraId="693FA94F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</w:tcPr>
          <w:p w14:paraId="4A4F23A0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</w:tcPr>
          <w:p w14:paraId="5916887D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668" w:type="dxa"/>
            <w:shd w:val="clear" w:color="auto" w:fill="auto"/>
          </w:tcPr>
          <w:p w14:paraId="507F1BAB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sz w:val="18"/>
                <w:szCs w:val="18"/>
                <w:lang w:eastAsia="en-IN"/>
              </w:rPr>
              <w:t>2</w:t>
            </w:r>
          </w:p>
        </w:tc>
      </w:tr>
      <w:tr w:rsidR="005C56D0" w:rsidRPr="00F421C9" w14:paraId="57AF9C6C" w14:textId="77777777" w:rsidTr="005C56D0">
        <w:trPr>
          <w:trHeight w:val="20"/>
        </w:trPr>
        <w:tc>
          <w:tcPr>
            <w:tcW w:w="1145" w:type="dxa"/>
            <w:vMerge/>
            <w:vAlign w:val="center"/>
            <w:hideMark/>
          </w:tcPr>
          <w:p w14:paraId="60ED93BB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440" w:type="dxa"/>
            <w:shd w:val="clear" w:color="auto" w:fill="auto"/>
            <w:noWrap/>
            <w:hideMark/>
          </w:tcPr>
          <w:p w14:paraId="1549602D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3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3AFB5FC3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proofErr w:type="spellStart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Henzada</w:t>
            </w:r>
            <w:proofErr w:type="spellEnd"/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*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58958545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7B268234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0F5DF270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222A7BBF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52DA05AF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1118E65D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034A44D2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533EE742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2F3AA6F2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782365D5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01068702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vMerge/>
            <w:shd w:val="clear" w:color="auto" w:fill="C6D9F1" w:themeFill="text2" w:themeFillTint="33"/>
          </w:tcPr>
          <w:p w14:paraId="7275F71E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</w:tcPr>
          <w:p w14:paraId="32963E39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</w:tcPr>
          <w:p w14:paraId="48DDED8B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668" w:type="dxa"/>
            <w:shd w:val="clear" w:color="auto" w:fill="auto"/>
          </w:tcPr>
          <w:p w14:paraId="04EEC95D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sz w:val="18"/>
                <w:szCs w:val="18"/>
                <w:lang w:eastAsia="en-IN"/>
              </w:rPr>
              <w:t>2</w:t>
            </w:r>
          </w:p>
        </w:tc>
      </w:tr>
      <w:tr w:rsidR="005C56D0" w:rsidRPr="00F421C9" w14:paraId="7CF75815" w14:textId="77777777" w:rsidTr="005C56D0">
        <w:trPr>
          <w:trHeight w:val="20"/>
        </w:trPr>
        <w:tc>
          <w:tcPr>
            <w:tcW w:w="1145" w:type="dxa"/>
            <w:vMerge/>
            <w:vAlign w:val="center"/>
            <w:hideMark/>
          </w:tcPr>
          <w:p w14:paraId="0710B873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440" w:type="dxa"/>
            <w:shd w:val="clear" w:color="auto" w:fill="auto"/>
            <w:noWrap/>
            <w:hideMark/>
          </w:tcPr>
          <w:p w14:paraId="2780C5C2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122F5CE0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proofErr w:type="spellStart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Myaungmya</w:t>
            </w:r>
            <w:proofErr w:type="spellEnd"/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*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3E0AB619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3BF8A3D1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4CB14E62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4918EE0D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5C714A81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01441248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2B7DF859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1AAD3DE9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032CCEE1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6909448C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239796E7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vMerge/>
            <w:shd w:val="clear" w:color="auto" w:fill="C6D9F1" w:themeFill="text2" w:themeFillTint="33"/>
          </w:tcPr>
          <w:p w14:paraId="0984DB29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</w:tcPr>
          <w:p w14:paraId="48D8730F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</w:tcPr>
          <w:p w14:paraId="32C2E503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668" w:type="dxa"/>
            <w:shd w:val="clear" w:color="auto" w:fill="auto"/>
          </w:tcPr>
          <w:p w14:paraId="79D86067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sz w:val="18"/>
                <w:szCs w:val="18"/>
                <w:lang w:eastAsia="en-IN"/>
              </w:rPr>
              <w:t>2</w:t>
            </w:r>
          </w:p>
        </w:tc>
      </w:tr>
      <w:tr w:rsidR="005C56D0" w:rsidRPr="00F421C9" w14:paraId="4F251F3E" w14:textId="77777777" w:rsidTr="005C56D0">
        <w:trPr>
          <w:trHeight w:val="20"/>
        </w:trPr>
        <w:tc>
          <w:tcPr>
            <w:tcW w:w="1145" w:type="dxa"/>
            <w:vMerge/>
            <w:vAlign w:val="center"/>
            <w:hideMark/>
          </w:tcPr>
          <w:p w14:paraId="37FB29D2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440" w:type="dxa"/>
            <w:shd w:val="clear" w:color="auto" w:fill="auto"/>
            <w:noWrap/>
            <w:hideMark/>
          </w:tcPr>
          <w:p w14:paraId="3980316F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32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05F5487E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proofErr w:type="spellStart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Phyarpone</w:t>
            </w:r>
            <w:proofErr w:type="spellEnd"/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*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2DEAC318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224B47D6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3D0FA799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1C9D5DAB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5C1F2EBA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33508BF5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34160F8B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4D5F23A8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55E7CDE7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38D30A02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1333C892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vMerge/>
            <w:shd w:val="clear" w:color="auto" w:fill="C6D9F1" w:themeFill="text2" w:themeFillTint="33"/>
          </w:tcPr>
          <w:p w14:paraId="44A23459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</w:tcPr>
          <w:p w14:paraId="1DBF13B9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</w:tcPr>
          <w:p w14:paraId="46646E6F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668" w:type="dxa"/>
            <w:shd w:val="clear" w:color="auto" w:fill="auto"/>
          </w:tcPr>
          <w:p w14:paraId="15ED6414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sz w:val="18"/>
                <w:szCs w:val="18"/>
                <w:lang w:eastAsia="en-IN"/>
              </w:rPr>
              <w:t>2</w:t>
            </w:r>
          </w:p>
        </w:tc>
      </w:tr>
      <w:tr w:rsidR="005C56D0" w:rsidRPr="00F421C9" w14:paraId="206B4B5A" w14:textId="77777777" w:rsidTr="005C56D0">
        <w:trPr>
          <w:trHeight w:val="20"/>
        </w:trPr>
        <w:tc>
          <w:tcPr>
            <w:tcW w:w="1145" w:type="dxa"/>
            <w:vMerge/>
            <w:vAlign w:val="center"/>
            <w:hideMark/>
          </w:tcPr>
          <w:p w14:paraId="5E2C6E67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440" w:type="dxa"/>
            <w:shd w:val="clear" w:color="auto" w:fill="auto"/>
            <w:noWrap/>
            <w:hideMark/>
          </w:tcPr>
          <w:p w14:paraId="6994604C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33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7C3F3F9D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proofErr w:type="spellStart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Maubin</w:t>
            </w:r>
            <w:proofErr w:type="spellEnd"/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*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21785B7B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215A3176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1C28430D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4FA112A1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71547A36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50E14DA5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6E6C9FA9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583605BD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2B86FA81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7444EE58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13788AC0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vMerge/>
            <w:shd w:val="clear" w:color="auto" w:fill="C6D9F1" w:themeFill="text2" w:themeFillTint="33"/>
          </w:tcPr>
          <w:p w14:paraId="126FA711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</w:tcPr>
          <w:p w14:paraId="6068FD4F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</w:tcPr>
          <w:p w14:paraId="36CA9A23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668" w:type="dxa"/>
            <w:shd w:val="clear" w:color="auto" w:fill="auto"/>
          </w:tcPr>
          <w:p w14:paraId="158813C6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sz w:val="18"/>
                <w:szCs w:val="18"/>
                <w:lang w:eastAsia="en-IN"/>
              </w:rPr>
              <w:t>2</w:t>
            </w:r>
          </w:p>
        </w:tc>
      </w:tr>
      <w:tr w:rsidR="005C56D0" w:rsidRPr="00F421C9" w14:paraId="5C3E7B1F" w14:textId="77777777" w:rsidTr="005C56D0">
        <w:trPr>
          <w:trHeight w:val="20"/>
        </w:trPr>
        <w:tc>
          <w:tcPr>
            <w:tcW w:w="1145" w:type="dxa"/>
            <w:vMerge w:val="restart"/>
            <w:shd w:val="clear" w:color="auto" w:fill="auto"/>
            <w:noWrap/>
            <w:hideMark/>
          </w:tcPr>
          <w:p w14:paraId="4F368CEB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proofErr w:type="spellStart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Taninthayi</w:t>
            </w:r>
            <w:proofErr w:type="spellEnd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 xml:space="preserve"> Region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AC8E950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08AB8905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proofErr w:type="spellStart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Dawei</w:t>
            </w:r>
            <w:proofErr w:type="spellEnd"/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*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37B4281C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157382DB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0B6FC661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5A1A4144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3C46B93A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003CB2A7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339E5635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5C5E092B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1E929DA6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79B6B9C6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7201E447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vMerge/>
            <w:shd w:val="clear" w:color="auto" w:fill="C6D9F1" w:themeFill="text2" w:themeFillTint="33"/>
          </w:tcPr>
          <w:p w14:paraId="4D9F61AB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</w:tcPr>
          <w:p w14:paraId="7672A9EB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</w:tcPr>
          <w:p w14:paraId="27EDA38B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668" w:type="dxa"/>
            <w:shd w:val="clear" w:color="auto" w:fill="auto"/>
          </w:tcPr>
          <w:p w14:paraId="62A7D90C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sz w:val="18"/>
                <w:szCs w:val="18"/>
                <w:lang w:eastAsia="en-IN"/>
              </w:rPr>
              <w:t>2</w:t>
            </w:r>
          </w:p>
        </w:tc>
      </w:tr>
      <w:tr w:rsidR="005C56D0" w:rsidRPr="00F421C9" w14:paraId="7C4FACFA" w14:textId="77777777" w:rsidTr="005C56D0">
        <w:trPr>
          <w:trHeight w:val="20"/>
        </w:trPr>
        <w:tc>
          <w:tcPr>
            <w:tcW w:w="1145" w:type="dxa"/>
            <w:vMerge/>
            <w:vAlign w:val="center"/>
            <w:hideMark/>
          </w:tcPr>
          <w:p w14:paraId="64064554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440" w:type="dxa"/>
            <w:shd w:val="clear" w:color="auto" w:fill="auto"/>
            <w:noWrap/>
            <w:hideMark/>
          </w:tcPr>
          <w:p w14:paraId="5F9E8506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35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5F622B64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proofErr w:type="spellStart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Myeik</w:t>
            </w:r>
            <w:proofErr w:type="spellEnd"/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*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542790F7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0CF13451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1C70C013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2C8558AB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12A761B4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3A5BF81A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7549E2BF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2E8CA968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654BC389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269946EC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614291A4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vMerge/>
            <w:shd w:val="clear" w:color="auto" w:fill="C6D9F1" w:themeFill="text2" w:themeFillTint="33"/>
          </w:tcPr>
          <w:p w14:paraId="51DA2C79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</w:tcPr>
          <w:p w14:paraId="39E90D60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</w:tcPr>
          <w:p w14:paraId="3CB2F989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668" w:type="dxa"/>
            <w:shd w:val="clear" w:color="auto" w:fill="auto"/>
          </w:tcPr>
          <w:p w14:paraId="391BD88F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sz w:val="18"/>
                <w:szCs w:val="18"/>
                <w:lang w:eastAsia="en-IN"/>
              </w:rPr>
              <w:t>2</w:t>
            </w:r>
          </w:p>
        </w:tc>
      </w:tr>
      <w:tr w:rsidR="005C56D0" w:rsidRPr="00F421C9" w14:paraId="5B9537CB" w14:textId="77777777" w:rsidTr="005C56D0">
        <w:trPr>
          <w:trHeight w:val="20"/>
        </w:trPr>
        <w:tc>
          <w:tcPr>
            <w:tcW w:w="1145" w:type="dxa"/>
            <w:vMerge/>
            <w:vAlign w:val="center"/>
            <w:hideMark/>
          </w:tcPr>
          <w:p w14:paraId="17ABFA85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440" w:type="dxa"/>
            <w:shd w:val="clear" w:color="auto" w:fill="auto"/>
            <w:noWrap/>
            <w:hideMark/>
          </w:tcPr>
          <w:p w14:paraId="3BB671FF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36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61400785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proofErr w:type="spellStart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Kawthaung</w:t>
            </w:r>
            <w:proofErr w:type="spellEnd"/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*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706D68E2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305D91B3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10AB5393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17B1F630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213E435D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6CAB1BE7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7B5A53F1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53533B76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3B1D01E6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62DE9AD6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10E6EC1F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vMerge/>
            <w:shd w:val="clear" w:color="auto" w:fill="C6D9F1" w:themeFill="text2" w:themeFillTint="33"/>
          </w:tcPr>
          <w:p w14:paraId="05FD15B7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</w:tcPr>
          <w:p w14:paraId="5936C6A6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</w:tcPr>
          <w:p w14:paraId="256FBED9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668" w:type="dxa"/>
            <w:shd w:val="clear" w:color="auto" w:fill="auto"/>
          </w:tcPr>
          <w:p w14:paraId="4AF95DED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sz w:val="18"/>
                <w:szCs w:val="18"/>
                <w:lang w:eastAsia="en-IN"/>
              </w:rPr>
              <w:t>2</w:t>
            </w:r>
          </w:p>
        </w:tc>
      </w:tr>
      <w:tr w:rsidR="005C56D0" w:rsidRPr="00F421C9" w14:paraId="259D1E4A" w14:textId="77777777" w:rsidTr="005C56D0">
        <w:trPr>
          <w:trHeight w:val="20"/>
        </w:trPr>
        <w:tc>
          <w:tcPr>
            <w:tcW w:w="1145" w:type="dxa"/>
            <w:vMerge w:val="restart"/>
            <w:shd w:val="clear" w:color="auto" w:fill="auto"/>
            <w:noWrap/>
            <w:hideMark/>
          </w:tcPr>
          <w:p w14:paraId="068A59C4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Kachin State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4A260B7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37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6464FBE8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proofErr w:type="spellStart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Myitkyina</w:t>
            </w:r>
            <w:proofErr w:type="spellEnd"/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##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1120F2AA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380A0F24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74F3B86F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44F76ACB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62C8B9F2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49926EB3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11ADB78D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50674CA0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25F37D01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090F51E7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2BC5C9C9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vMerge/>
            <w:shd w:val="clear" w:color="auto" w:fill="C6D9F1" w:themeFill="text2" w:themeFillTint="33"/>
          </w:tcPr>
          <w:p w14:paraId="5DDAE6B4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</w:tcPr>
          <w:p w14:paraId="31D17A8E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x</w:t>
            </w:r>
          </w:p>
        </w:tc>
        <w:tc>
          <w:tcPr>
            <w:tcW w:w="385" w:type="dxa"/>
            <w:shd w:val="clear" w:color="auto" w:fill="auto"/>
          </w:tcPr>
          <w:p w14:paraId="4C577A65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x</w:t>
            </w:r>
          </w:p>
        </w:tc>
        <w:tc>
          <w:tcPr>
            <w:tcW w:w="668" w:type="dxa"/>
            <w:shd w:val="clear" w:color="auto" w:fill="auto"/>
          </w:tcPr>
          <w:p w14:paraId="52FF423E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0</w:t>
            </w:r>
          </w:p>
        </w:tc>
      </w:tr>
      <w:tr w:rsidR="005C56D0" w:rsidRPr="00F421C9" w14:paraId="5D502E61" w14:textId="77777777" w:rsidTr="005C56D0">
        <w:trPr>
          <w:trHeight w:val="20"/>
        </w:trPr>
        <w:tc>
          <w:tcPr>
            <w:tcW w:w="1145" w:type="dxa"/>
            <w:vMerge/>
            <w:vAlign w:val="center"/>
            <w:hideMark/>
          </w:tcPr>
          <w:p w14:paraId="179FC797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440" w:type="dxa"/>
            <w:shd w:val="clear" w:color="auto" w:fill="auto"/>
            <w:noWrap/>
            <w:hideMark/>
          </w:tcPr>
          <w:p w14:paraId="67B8A300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38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31522B37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proofErr w:type="spellStart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Bammaw</w:t>
            </w:r>
            <w:proofErr w:type="spellEnd"/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##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3850AC41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09ED1A33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6812CF2C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34A2B11D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60716F1D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7AC0939B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48EBACFA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1457BC7A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04E65D01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148AAA2F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26AF971B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vMerge/>
            <w:shd w:val="clear" w:color="auto" w:fill="C6D9F1" w:themeFill="text2" w:themeFillTint="33"/>
          </w:tcPr>
          <w:p w14:paraId="3944ABF8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</w:tcPr>
          <w:p w14:paraId="1A8615AC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x</w:t>
            </w:r>
          </w:p>
        </w:tc>
        <w:tc>
          <w:tcPr>
            <w:tcW w:w="385" w:type="dxa"/>
            <w:shd w:val="clear" w:color="auto" w:fill="auto"/>
          </w:tcPr>
          <w:p w14:paraId="24FA3364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x</w:t>
            </w:r>
          </w:p>
        </w:tc>
        <w:tc>
          <w:tcPr>
            <w:tcW w:w="668" w:type="dxa"/>
            <w:shd w:val="clear" w:color="auto" w:fill="auto"/>
          </w:tcPr>
          <w:p w14:paraId="2D9236E1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0</w:t>
            </w:r>
          </w:p>
        </w:tc>
      </w:tr>
      <w:tr w:rsidR="005C56D0" w:rsidRPr="00F421C9" w14:paraId="5C886B3E" w14:textId="77777777" w:rsidTr="005C56D0">
        <w:trPr>
          <w:trHeight w:val="20"/>
        </w:trPr>
        <w:tc>
          <w:tcPr>
            <w:tcW w:w="1145" w:type="dxa"/>
            <w:vMerge w:val="restart"/>
            <w:shd w:val="clear" w:color="auto" w:fill="auto"/>
            <w:noWrap/>
            <w:hideMark/>
          </w:tcPr>
          <w:p w14:paraId="68101481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proofErr w:type="spellStart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Kayin</w:t>
            </w:r>
            <w:proofErr w:type="spellEnd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 xml:space="preserve"> State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BEF8DD3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39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4020C63F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proofErr w:type="spellStart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Hpaan</w:t>
            </w:r>
            <w:proofErr w:type="spellEnd"/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*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44623C9F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07BC8285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65E7EB3A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0D37F1C8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364333BD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4B24A856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585ABA71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2BAF5AAB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01360EE4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11E60038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3FA33172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vMerge/>
            <w:shd w:val="clear" w:color="auto" w:fill="C6D9F1" w:themeFill="text2" w:themeFillTint="33"/>
          </w:tcPr>
          <w:p w14:paraId="72ACC43B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</w:tcPr>
          <w:p w14:paraId="68F0FD79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</w:tcPr>
          <w:p w14:paraId="0038F67C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668" w:type="dxa"/>
            <w:shd w:val="clear" w:color="auto" w:fill="auto"/>
          </w:tcPr>
          <w:p w14:paraId="24549943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sz w:val="18"/>
                <w:szCs w:val="18"/>
                <w:lang w:eastAsia="en-IN"/>
              </w:rPr>
              <w:t>2</w:t>
            </w:r>
          </w:p>
        </w:tc>
      </w:tr>
      <w:tr w:rsidR="005C56D0" w:rsidRPr="00F421C9" w14:paraId="33C39BA8" w14:textId="77777777" w:rsidTr="005C56D0">
        <w:trPr>
          <w:trHeight w:val="20"/>
        </w:trPr>
        <w:tc>
          <w:tcPr>
            <w:tcW w:w="1145" w:type="dxa"/>
            <w:vMerge/>
            <w:vAlign w:val="center"/>
            <w:hideMark/>
          </w:tcPr>
          <w:p w14:paraId="788711D2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440" w:type="dxa"/>
            <w:shd w:val="clear" w:color="auto" w:fill="auto"/>
            <w:noWrap/>
            <w:hideMark/>
          </w:tcPr>
          <w:p w14:paraId="70C39F7F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4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1BCAAEDE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proofErr w:type="spellStart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Kawkareik</w:t>
            </w:r>
            <w:proofErr w:type="spellEnd"/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*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49A34B7F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1894209B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05B38925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53A0F1B5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60659F78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35A39BF5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60A2C5EB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5F8F9FE3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23F5A74D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221FF4AA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3EF9E05F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vMerge/>
            <w:shd w:val="clear" w:color="auto" w:fill="C6D9F1" w:themeFill="text2" w:themeFillTint="33"/>
          </w:tcPr>
          <w:p w14:paraId="13216259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</w:tcPr>
          <w:p w14:paraId="02C6AEE7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</w:tcPr>
          <w:p w14:paraId="1B307ABC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668" w:type="dxa"/>
            <w:shd w:val="clear" w:color="auto" w:fill="auto"/>
          </w:tcPr>
          <w:p w14:paraId="2DE13539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sz w:val="18"/>
                <w:szCs w:val="18"/>
                <w:lang w:eastAsia="en-IN"/>
              </w:rPr>
              <w:t>2</w:t>
            </w:r>
          </w:p>
        </w:tc>
      </w:tr>
      <w:tr w:rsidR="005C56D0" w:rsidRPr="00F421C9" w14:paraId="653E453D" w14:textId="77777777" w:rsidTr="005C56D0">
        <w:trPr>
          <w:trHeight w:val="20"/>
        </w:trPr>
        <w:tc>
          <w:tcPr>
            <w:tcW w:w="1145" w:type="dxa"/>
            <w:vMerge/>
            <w:vAlign w:val="center"/>
            <w:hideMark/>
          </w:tcPr>
          <w:p w14:paraId="72374E99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440" w:type="dxa"/>
            <w:shd w:val="clear" w:color="auto" w:fill="auto"/>
            <w:noWrap/>
            <w:hideMark/>
          </w:tcPr>
          <w:p w14:paraId="4ECF4A3A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41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015F7CA6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proofErr w:type="spellStart"/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Myawaddy</w:t>
            </w:r>
            <w:proofErr w:type="spellEnd"/>
          </w:p>
        </w:tc>
        <w:tc>
          <w:tcPr>
            <w:tcW w:w="384" w:type="dxa"/>
            <w:shd w:val="clear" w:color="auto" w:fill="auto"/>
            <w:noWrap/>
            <w:hideMark/>
          </w:tcPr>
          <w:p w14:paraId="473D9D28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21C2F1DC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4EC53A32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7F566F9F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32051056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07508A8A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37DF74B3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128CC315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3D24BE1E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459E554C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663B1AA0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vMerge/>
            <w:shd w:val="clear" w:color="auto" w:fill="C6D9F1" w:themeFill="text2" w:themeFillTint="33"/>
          </w:tcPr>
          <w:p w14:paraId="04795A0C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</w:tcPr>
          <w:p w14:paraId="3E8043BE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</w:tcPr>
          <w:p w14:paraId="59B3B181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668" w:type="dxa"/>
            <w:shd w:val="clear" w:color="auto" w:fill="auto"/>
          </w:tcPr>
          <w:p w14:paraId="5DAD87C4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sz w:val="18"/>
                <w:szCs w:val="18"/>
                <w:lang w:eastAsia="en-IN"/>
              </w:rPr>
              <w:t>2</w:t>
            </w:r>
          </w:p>
        </w:tc>
      </w:tr>
      <w:tr w:rsidR="005C56D0" w:rsidRPr="00F421C9" w14:paraId="57E63DEE" w14:textId="77777777" w:rsidTr="005C56D0">
        <w:trPr>
          <w:trHeight w:val="20"/>
        </w:trPr>
        <w:tc>
          <w:tcPr>
            <w:tcW w:w="1145" w:type="dxa"/>
            <w:vMerge w:val="restart"/>
            <w:shd w:val="clear" w:color="auto" w:fill="auto"/>
            <w:noWrap/>
            <w:hideMark/>
          </w:tcPr>
          <w:p w14:paraId="20F3299A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Yangon Region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B8FB6C3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42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43632B0F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Yangon East</w:t>
            </w:r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*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4E77BE95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62D735B1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75339FCA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5885F614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263E341C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3B61DDA7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34813473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5BC5DF04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510981FB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74CC58BD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5E7553B4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vMerge/>
            <w:shd w:val="clear" w:color="auto" w:fill="C6D9F1" w:themeFill="text2" w:themeFillTint="33"/>
          </w:tcPr>
          <w:p w14:paraId="561902C5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</w:tcPr>
          <w:p w14:paraId="188C2C5D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</w:tcPr>
          <w:p w14:paraId="548EBBBC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668" w:type="dxa"/>
            <w:shd w:val="clear" w:color="auto" w:fill="auto"/>
          </w:tcPr>
          <w:p w14:paraId="02C4EDDF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sz w:val="18"/>
                <w:szCs w:val="18"/>
                <w:lang w:eastAsia="en-IN"/>
              </w:rPr>
              <w:t>2</w:t>
            </w:r>
          </w:p>
        </w:tc>
      </w:tr>
      <w:bookmarkEnd w:id="2"/>
      <w:tr w:rsidR="005C56D0" w:rsidRPr="00F421C9" w14:paraId="3DDC6CB0" w14:textId="77777777" w:rsidTr="005C56D0">
        <w:trPr>
          <w:trHeight w:val="20"/>
        </w:trPr>
        <w:tc>
          <w:tcPr>
            <w:tcW w:w="1145" w:type="dxa"/>
            <w:vMerge/>
            <w:vAlign w:val="center"/>
            <w:hideMark/>
          </w:tcPr>
          <w:p w14:paraId="36E2BCF7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440" w:type="dxa"/>
            <w:shd w:val="clear" w:color="auto" w:fill="auto"/>
            <w:noWrap/>
            <w:hideMark/>
          </w:tcPr>
          <w:p w14:paraId="3378109F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43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202262C7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Yangon West</w:t>
            </w:r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*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62343CEA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0911C7EF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0A2FD705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6858A152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2B31C412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2F3BB4FE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209B2E92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7C5656A6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174726AD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1FA384CE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5F2A9106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vMerge/>
            <w:shd w:val="clear" w:color="auto" w:fill="C6D9F1" w:themeFill="text2" w:themeFillTint="33"/>
          </w:tcPr>
          <w:p w14:paraId="7F0A8A3D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</w:tcPr>
          <w:p w14:paraId="5266380D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</w:tcPr>
          <w:p w14:paraId="36812829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668" w:type="dxa"/>
            <w:shd w:val="clear" w:color="auto" w:fill="auto"/>
          </w:tcPr>
          <w:p w14:paraId="13EE73C8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sz w:val="18"/>
                <w:szCs w:val="18"/>
                <w:lang w:eastAsia="en-IN"/>
              </w:rPr>
              <w:t>2</w:t>
            </w:r>
          </w:p>
        </w:tc>
      </w:tr>
      <w:tr w:rsidR="005C56D0" w:rsidRPr="00F421C9" w14:paraId="09C68642" w14:textId="77777777" w:rsidTr="005C56D0">
        <w:trPr>
          <w:trHeight w:val="20"/>
        </w:trPr>
        <w:tc>
          <w:tcPr>
            <w:tcW w:w="1145" w:type="dxa"/>
            <w:vMerge/>
            <w:vAlign w:val="center"/>
            <w:hideMark/>
          </w:tcPr>
          <w:p w14:paraId="4C427C25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440" w:type="dxa"/>
            <w:shd w:val="clear" w:color="auto" w:fill="auto"/>
            <w:noWrap/>
            <w:hideMark/>
          </w:tcPr>
          <w:p w14:paraId="2DA179F9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44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26D119D4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Yangon North</w:t>
            </w:r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*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3ED8A1B9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17C10988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63975948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404905CF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4C70AA32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193E0B65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7C47E340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6CE60BFA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50666E3B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049FA361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7B4B80D3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vMerge/>
            <w:shd w:val="clear" w:color="auto" w:fill="C6D9F1" w:themeFill="text2" w:themeFillTint="33"/>
          </w:tcPr>
          <w:p w14:paraId="1A9A0E86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F2DBDB" w:themeFill="accent2" w:themeFillTint="33"/>
          </w:tcPr>
          <w:p w14:paraId="232BE580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shd w:val="clear" w:color="auto" w:fill="F2DBDB" w:themeFill="accent2" w:themeFillTint="33"/>
          </w:tcPr>
          <w:p w14:paraId="66102987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668" w:type="dxa"/>
            <w:shd w:val="clear" w:color="auto" w:fill="auto"/>
          </w:tcPr>
          <w:p w14:paraId="15160B91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sz w:val="18"/>
                <w:szCs w:val="18"/>
                <w:lang w:eastAsia="en-IN"/>
              </w:rPr>
              <w:t>2</w:t>
            </w:r>
          </w:p>
        </w:tc>
      </w:tr>
      <w:tr w:rsidR="005C56D0" w:rsidRPr="00F421C9" w14:paraId="37F0F576" w14:textId="77777777" w:rsidTr="005C56D0">
        <w:trPr>
          <w:trHeight w:val="319"/>
        </w:trPr>
        <w:tc>
          <w:tcPr>
            <w:tcW w:w="1145" w:type="dxa"/>
            <w:vMerge/>
            <w:vAlign w:val="center"/>
            <w:hideMark/>
          </w:tcPr>
          <w:p w14:paraId="20193785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440" w:type="dxa"/>
            <w:shd w:val="clear" w:color="auto" w:fill="auto"/>
            <w:noWrap/>
            <w:hideMark/>
          </w:tcPr>
          <w:p w14:paraId="02739CDF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45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2855C94A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Yangon South</w:t>
            </w:r>
            <w:r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*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7E17F126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778B4AC5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35C04D18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2D5A705B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01951659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4F870C27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0AEA1A60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vMerge/>
            <w:shd w:val="clear" w:color="auto" w:fill="C6D9F1" w:themeFill="text2" w:themeFillTint="33"/>
            <w:noWrap/>
            <w:vAlign w:val="bottom"/>
            <w:hideMark/>
          </w:tcPr>
          <w:p w14:paraId="52028A86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4689129E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139C0C5F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934B3C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×</w:t>
            </w:r>
          </w:p>
        </w:tc>
        <w:tc>
          <w:tcPr>
            <w:tcW w:w="384" w:type="dxa"/>
            <w:vMerge/>
            <w:shd w:val="clear" w:color="auto" w:fill="C6D9F1" w:themeFill="text2" w:themeFillTint="33"/>
          </w:tcPr>
          <w:p w14:paraId="01BA3BE1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tcBorders>
              <w:bottom w:val="single" w:sz="4" w:space="0" w:color="auto"/>
            </w:tcBorders>
            <w:shd w:val="clear" w:color="auto" w:fill="F2DBDB" w:themeFill="accent2" w:themeFillTint="33"/>
          </w:tcPr>
          <w:p w14:paraId="6097DC9C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85" w:type="dxa"/>
            <w:tcBorders>
              <w:bottom w:val="single" w:sz="4" w:space="0" w:color="auto"/>
            </w:tcBorders>
            <w:shd w:val="clear" w:color="auto" w:fill="F2DBDB" w:themeFill="accent2" w:themeFillTint="33"/>
          </w:tcPr>
          <w:p w14:paraId="3CF73D84" w14:textId="77777777" w:rsidR="005C56D0" w:rsidRPr="00560574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  <w:r w:rsidRPr="00560574"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668" w:type="dxa"/>
            <w:shd w:val="clear" w:color="auto" w:fill="auto"/>
          </w:tcPr>
          <w:p w14:paraId="73FFD08F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sz w:val="18"/>
                <w:szCs w:val="18"/>
                <w:lang w:eastAsia="en-IN"/>
              </w:rPr>
              <w:t>2</w:t>
            </w:r>
          </w:p>
        </w:tc>
      </w:tr>
      <w:tr w:rsidR="005C56D0" w:rsidRPr="00F421C9" w14:paraId="55606DC1" w14:textId="77777777" w:rsidTr="005C56D0">
        <w:trPr>
          <w:trHeight w:val="20"/>
        </w:trPr>
        <w:tc>
          <w:tcPr>
            <w:tcW w:w="1145" w:type="dxa"/>
            <w:shd w:val="clear" w:color="auto" w:fill="auto"/>
            <w:noWrap/>
            <w:hideMark/>
          </w:tcPr>
          <w:p w14:paraId="2D0DE7B2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97E5A94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F659B1C" w14:textId="77777777" w:rsidR="005C56D0" w:rsidRPr="00F421C9" w:rsidRDefault="005C56D0" w:rsidP="005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4" w:type="dxa"/>
            <w:shd w:val="clear" w:color="auto" w:fill="auto"/>
            <w:noWrap/>
            <w:hideMark/>
          </w:tcPr>
          <w:p w14:paraId="07FC559F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766D5D12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5C98711A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384" w:type="dxa"/>
            <w:shd w:val="clear" w:color="auto" w:fill="auto"/>
            <w:noWrap/>
            <w:hideMark/>
          </w:tcPr>
          <w:p w14:paraId="5F37CC22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385" w:type="dxa"/>
            <w:vMerge/>
            <w:shd w:val="clear" w:color="auto" w:fill="C6D9F1" w:themeFill="text2" w:themeFillTint="33"/>
            <w:noWrap/>
            <w:hideMark/>
          </w:tcPr>
          <w:p w14:paraId="7A9F1E72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45600369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0F6FA0B3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384" w:type="dxa"/>
            <w:vMerge/>
            <w:shd w:val="clear" w:color="auto" w:fill="C6D9F1" w:themeFill="text2" w:themeFillTint="33"/>
            <w:noWrap/>
            <w:hideMark/>
          </w:tcPr>
          <w:p w14:paraId="4874A66E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  <w:shd w:val="clear" w:color="auto" w:fill="auto"/>
            <w:noWrap/>
            <w:hideMark/>
          </w:tcPr>
          <w:p w14:paraId="3E2194AA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29511B45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 w:rsidRPr="00F421C9">
              <w:rPr>
                <w:rFonts w:eastAsia="Times New Roman" w:cstheme="minorHAnsi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385" w:type="dxa"/>
            <w:shd w:val="clear" w:color="auto" w:fill="auto"/>
            <w:noWrap/>
            <w:hideMark/>
          </w:tcPr>
          <w:p w14:paraId="2C95999B" w14:textId="77777777" w:rsidR="00A93576" w:rsidRDefault="00A93576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sz w:val="18"/>
                <w:szCs w:val="18"/>
                <w:lang w:eastAsia="en-IN"/>
              </w:rPr>
              <w:t>1</w:t>
            </w:r>
          </w:p>
          <w:p w14:paraId="278FF3EB" w14:textId="5E731280" w:rsidR="005C56D0" w:rsidRPr="00F421C9" w:rsidRDefault="00A93576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384" w:type="dxa"/>
            <w:vMerge/>
            <w:shd w:val="clear" w:color="auto" w:fill="C6D9F1" w:themeFill="text2" w:themeFillTint="33"/>
          </w:tcPr>
          <w:p w14:paraId="588D4DA5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385" w:type="dxa"/>
          </w:tcPr>
          <w:p w14:paraId="3FE89386" w14:textId="49C7B864" w:rsidR="005C56D0" w:rsidRPr="00F421C9" w:rsidRDefault="00A93576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sz w:val="18"/>
                <w:szCs w:val="18"/>
                <w:lang w:eastAsia="en-IN"/>
              </w:rPr>
              <w:t>36</w:t>
            </w:r>
          </w:p>
        </w:tc>
        <w:tc>
          <w:tcPr>
            <w:tcW w:w="385" w:type="dxa"/>
          </w:tcPr>
          <w:p w14:paraId="58705AB0" w14:textId="2CF544A3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sz w:val="18"/>
                <w:szCs w:val="18"/>
                <w:lang w:eastAsia="en-IN"/>
              </w:rPr>
              <w:t>3</w:t>
            </w:r>
            <w:r w:rsidR="00474B98">
              <w:rPr>
                <w:rFonts w:eastAsia="Times New Roman" w:cstheme="minorHAnsi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668" w:type="dxa"/>
            <w:shd w:val="clear" w:color="auto" w:fill="auto"/>
          </w:tcPr>
          <w:p w14:paraId="6953F810" w14:textId="77777777" w:rsidR="005C56D0" w:rsidRPr="00F421C9" w:rsidRDefault="005C56D0" w:rsidP="005C56D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IN"/>
              </w:rPr>
            </w:pPr>
          </w:p>
        </w:tc>
      </w:tr>
    </w:tbl>
    <w:p w14:paraId="6F5F6D30" w14:textId="77777777" w:rsidR="005C56D0" w:rsidRDefault="005C56D0" w:rsidP="005C56D0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lastRenderedPageBreak/>
        <w:t>Notes for table.</w:t>
      </w:r>
    </w:p>
    <w:p w14:paraId="3AECAFBE" w14:textId="77777777" w:rsidR="005C56D0" w:rsidRDefault="005C56D0" w:rsidP="005C56D0">
      <w:pPr>
        <w:spacing w:after="0" w:line="240" w:lineRule="auto"/>
        <w:rPr>
          <w:sz w:val="16"/>
          <w:szCs w:val="16"/>
        </w:rPr>
      </w:pPr>
      <w:r w:rsidRPr="006C2CA3">
        <w:rPr>
          <w:sz w:val="16"/>
          <w:szCs w:val="16"/>
        </w:rPr>
        <w:t>*</w:t>
      </w:r>
      <w:r>
        <w:rPr>
          <w:sz w:val="16"/>
          <w:szCs w:val="16"/>
        </w:rPr>
        <w:t xml:space="preserve"> Significant u</w:t>
      </w:r>
      <w:r w:rsidRPr="006C2CA3">
        <w:rPr>
          <w:sz w:val="16"/>
          <w:szCs w:val="16"/>
        </w:rPr>
        <w:t>p-scaling of programme and first round of MDA in 2013</w:t>
      </w:r>
    </w:p>
    <w:p w14:paraId="251ED5AE" w14:textId="24E48017" w:rsidR="005C56D0" w:rsidRPr="006C2CA3" w:rsidRDefault="005C56D0" w:rsidP="005C56D0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 xml:space="preserve">** Nay </w:t>
      </w:r>
      <w:proofErr w:type="spellStart"/>
      <w:r>
        <w:rPr>
          <w:sz w:val="16"/>
          <w:szCs w:val="16"/>
        </w:rPr>
        <w:t>Pyi</w:t>
      </w:r>
      <w:proofErr w:type="spellEnd"/>
      <w:r>
        <w:rPr>
          <w:sz w:val="16"/>
          <w:szCs w:val="16"/>
        </w:rPr>
        <w:t xml:space="preserve"> Taw a newly formed territory in 2005, part of Mandalay Region and in 2013</w:t>
      </w:r>
      <w:r w:rsidR="00160C4C">
        <w:rPr>
          <w:sz w:val="16"/>
          <w:szCs w:val="16"/>
        </w:rPr>
        <w:t xml:space="preserve"> started to be administered separately</w:t>
      </w:r>
    </w:p>
    <w:p w14:paraId="2AF83CE5" w14:textId="77777777" w:rsidR="005C56D0" w:rsidRPr="006C2CA3" w:rsidRDefault="005C56D0" w:rsidP="005C56D0">
      <w:pPr>
        <w:spacing w:after="0" w:line="240" w:lineRule="auto"/>
        <w:rPr>
          <w:sz w:val="16"/>
          <w:szCs w:val="16"/>
        </w:rPr>
      </w:pPr>
      <w:r w:rsidRPr="006C2CA3">
        <w:rPr>
          <w:sz w:val="16"/>
          <w:szCs w:val="16"/>
        </w:rPr>
        <w:t>#</w:t>
      </w:r>
      <w:r>
        <w:rPr>
          <w:sz w:val="16"/>
          <w:szCs w:val="16"/>
        </w:rPr>
        <w:t xml:space="preserve"> </w:t>
      </w:r>
      <w:r w:rsidRPr="006C2CA3">
        <w:rPr>
          <w:sz w:val="16"/>
          <w:szCs w:val="16"/>
        </w:rPr>
        <w:t>Down-scaling of the programme possible during next 1-2 years</w:t>
      </w:r>
    </w:p>
    <w:p w14:paraId="1044D803" w14:textId="77777777" w:rsidR="005C56D0" w:rsidRPr="00026456" w:rsidRDefault="005C56D0" w:rsidP="005C56D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sz w:val="16"/>
          <w:szCs w:val="16"/>
        </w:rPr>
        <w:t xml:space="preserve">## MDA has </w:t>
      </w:r>
      <w:r w:rsidRPr="006C2CA3">
        <w:rPr>
          <w:sz w:val="16"/>
          <w:szCs w:val="16"/>
        </w:rPr>
        <w:t xml:space="preserve">not </w:t>
      </w:r>
      <w:r>
        <w:rPr>
          <w:sz w:val="16"/>
          <w:szCs w:val="16"/>
        </w:rPr>
        <w:t>been scaled up or has been stopped</w:t>
      </w:r>
      <w:r w:rsidRPr="006C2CA3">
        <w:rPr>
          <w:sz w:val="16"/>
          <w:szCs w:val="16"/>
        </w:rPr>
        <w:t xml:space="preserve"> due to security concerns</w:t>
      </w:r>
    </w:p>
    <w:p w14:paraId="21509D94" w14:textId="36487315" w:rsidR="005670D5" w:rsidRPr="00103964" w:rsidRDefault="005C56D0">
      <w:pPr>
        <w:rPr>
          <w:sz w:val="16"/>
          <w:szCs w:val="16"/>
        </w:rPr>
      </w:pPr>
      <w:r w:rsidRPr="00103964">
        <w:rPr>
          <w:rFonts w:cstheme="minorHAnsi"/>
          <w:sz w:val="16"/>
          <w:szCs w:val="16"/>
        </w:rPr>
        <w:t>Green – stopped due to low M</w:t>
      </w:r>
      <w:r>
        <w:rPr>
          <w:rFonts w:cstheme="minorHAnsi"/>
          <w:sz w:val="16"/>
          <w:szCs w:val="16"/>
        </w:rPr>
        <w:t>f</w:t>
      </w:r>
      <w:r w:rsidRPr="00103964">
        <w:rPr>
          <w:rFonts w:cstheme="minorHAnsi"/>
          <w:sz w:val="16"/>
          <w:szCs w:val="16"/>
        </w:rPr>
        <w:t xml:space="preserve"> and </w:t>
      </w:r>
      <w:r>
        <w:rPr>
          <w:rFonts w:cstheme="minorHAnsi"/>
          <w:sz w:val="16"/>
          <w:szCs w:val="16"/>
        </w:rPr>
        <w:t>conducted cluster survey equivalent t</w:t>
      </w:r>
      <w:bookmarkStart w:id="3" w:name="_GoBack"/>
      <w:bookmarkEnd w:id="3"/>
      <w:r>
        <w:rPr>
          <w:rFonts w:cstheme="minorHAnsi"/>
          <w:sz w:val="16"/>
          <w:szCs w:val="16"/>
        </w:rPr>
        <w:t xml:space="preserve">o </w:t>
      </w:r>
      <w:r w:rsidRPr="00103964">
        <w:rPr>
          <w:rFonts w:cstheme="minorHAnsi"/>
          <w:sz w:val="16"/>
          <w:szCs w:val="16"/>
        </w:rPr>
        <w:t xml:space="preserve">TAS 1 using WHO </w:t>
      </w:r>
      <w:r>
        <w:rPr>
          <w:rFonts w:cstheme="minorHAnsi"/>
          <w:sz w:val="16"/>
          <w:szCs w:val="16"/>
        </w:rPr>
        <w:t xml:space="preserve">guidelines </w:t>
      </w:r>
      <w:bookmarkEnd w:id="0"/>
      <w:bookmarkEnd w:id="1"/>
    </w:p>
    <w:sectPr w:rsidR="005670D5" w:rsidRPr="00103964" w:rsidSect="00835E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E47FB7"/>
    <w:multiLevelType w:val="multilevel"/>
    <w:tmpl w:val="B2166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B7317C"/>
    <w:multiLevelType w:val="hybridMultilevel"/>
    <w:tmpl w:val="AAAE50E8"/>
    <w:lvl w:ilvl="0" w:tplc="CBFE8B68">
      <w:start w:val="1"/>
      <w:numFmt w:val="decimal"/>
      <w:lvlText w:val="%1."/>
      <w:lvlJc w:val="left"/>
      <w:pPr>
        <w:ind w:left="76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F872F3"/>
    <w:multiLevelType w:val="hybridMultilevel"/>
    <w:tmpl w:val="61044C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775C33"/>
    <w:multiLevelType w:val="hybridMultilevel"/>
    <w:tmpl w:val="728278D6"/>
    <w:lvl w:ilvl="0" w:tplc="9D9A917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887200"/>
    <w:multiLevelType w:val="hybridMultilevel"/>
    <w:tmpl w:val="59E2BB24"/>
    <w:lvl w:ilvl="0" w:tplc="95AEDE8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C05D2D"/>
    <w:multiLevelType w:val="hybridMultilevel"/>
    <w:tmpl w:val="60DE8E0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BA1E3D"/>
    <w:multiLevelType w:val="hybridMultilevel"/>
    <w:tmpl w:val="928CAA74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6115EB5"/>
    <w:multiLevelType w:val="hybridMultilevel"/>
    <w:tmpl w:val="032046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573527"/>
    <w:multiLevelType w:val="hybridMultilevel"/>
    <w:tmpl w:val="DAB00CBE"/>
    <w:lvl w:ilvl="0" w:tplc="97681B9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955998"/>
    <w:multiLevelType w:val="hybridMultilevel"/>
    <w:tmpl w:val="FB3A6FAC"/>
    <w:lvl w:ilvl="0" w:tplc="0D806A2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591B7D"/>
    <w:multiLevelType w:val="hybridMultilevel"/>
    <w:tmpl w:val="B5262A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5F92C62"/>
    <w:multiLevelType w:val="hybridMultilevel"/>
    <w:tmpl w:val="DA407854"/>
    <w:lvl w:ilvl="0" w:tplc="933E201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6A3A8F"/>
    <w:multiLevelType w:val="hybridMultilevel"/>
    <w:tmpl w:val="D91A798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BC7BA5"/>
    <w:multiLevelType w:val="hybridMultilevel"/>
    <w:tmpl w:val="3D5A15E4"/>
    <w:lvl w:ilvl="0" w:tplc="2F32F7E8">
      <w:start w:val="200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8"/>
  </w:num>
  <w:num w:numId="4">
    <w:abstractNumId w:val="7"/>
  </w:num>
  <w:num w:numId="5">
    <w:abstractNumId w:val="2"/>
  </w:num>
  <w:num w:numId="6">
    <w:abstractNumId w:val="9"/>
  </w:num>
  <w:num w:numId="7">
    <w:abstractNumId w:val="13"/>
  </w:num>
  <w:num w:numId="8">
    <w:abstractNumId w:val="11"/>
  </w:num>
  <w:num w:numId="9">
    <w:abstractNumId w:val="4"/>
  </w:num>
  <w:num w:numId="10">
    <w:abstractNumId w:val="3"/>
  </w:num>
  <w:num w:numId="11">
    <w:abstractNumId w:val="1"/>
  </w:num>
  <w:num w:numId="12">
    <w:abstractNumId w:val="6"/>
  </w:num>
  <w:num w:numId="13">
    <w:abstractNumId w:val="12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456"/>
    <w:rsid w:val="00014CDF"/>
    <w:rsid w:val="00026456"/>
    <w:rsid w:val="00036990"/>
    <w:rsid w:val="00040BD6"/>
    <w:rsid w:val="00046506"/>
    <w:rsid w:val="00054277"/>
    <w:rsid w:val="00057648"/>
    <w:rsid w:val="00064D3D"/>
    <w:rsid w:val="00072D39"/>
    <w:rsid w:val="00073EA2"/>
    <w:rsid w:val="0009026F"/>
    <w:rsid w:val="00095F66"/>
    <w:rsid w:val="000978A3"/>
    <w:rsid w:val="000A60EE"/>
    <w:rsid w:val="000A66CD"/>
    <w:rsid w:val="000B00BF"/>
    <w:rsid w:val="000B5496"/>
    <w:rsid w:val="000C5272"/>
    <w:rsid w:val="000C5A40"/>
    <w:rsid w:val="000D17EF"/>
    <w:rsid w:val="000D3CBD"/>
    <w:rsid w:val="000E2DA2"/>
    <w:rsid w:val="000E54A2"/>
    <w:rsid w:val="000E6EB2"/>
    <w:rsid w:val="000F55DB"/>
    <w:rsid w:val="000F63B1"/>
    <w:rsid w:val="0010329E"/>
    <w:rsid w:val="00103964"/>
    <w:rsid w:val="00103C24"/>
    <w:rsid w:val="001050B1"/>
    <w:rsid w:val="0011592C"/>
    <w:rsid w:val="00120D7F"/>
    <w:rsid w:val="00125061"/>
    <w:rsid w:val="00126C99"/>
    <w:rsid w:val="00137183"/>
    <w:rsid w:val="00140D9E"/>
    <w:rsid w:val="00156240"/>
    <w:rsid w:val="00160C4C"/>
    <w:rsid w:val="00177A57"/>
    <w:rsid w:val="001839A0"/>
    <w:rsid w:val="00187019"/>
    <w:rsid w:val="00187ED9"/>
    <w:rsid w:val="001907D0"/>
    <w:rsid w:val="00191FF3"/>
    <w:rsid w:val="001A67D6"/>
    <w:rsid w:val="001C1F67"/>
    <w:rsid w:val="001C3898"/>
    <w:rsid w:val="001D1F1B"/>
    <w:rsid w:val="001D3C0C"/>
    <w:rsid w:val="001D3E3F"/>
    <w:rsid w:val="001D4EE9"/>
    <w:rsid w:val="001D5666"/>
    <w:rsid w:val="001E3AA9"/>
    <w:rsid w:val="001E3F9B"/>
    <w:rsid w:val="001E77BA"/>
    <w:rsid w:val="001F0058"/>
    <w:rsid w:val="001F688B"/>
    <w:rsid w:val="00211F9C"/>
    <w:rsid w:val="002130D8"/>
    <w:rsid w:val="002175C0"/>
    <w:rsid w:val="002302A4"/>
    <w:rsid w:val="002425F1"/>
    <w:rsid w:val="00247407"/>
    <w:rsid w:val="00252476"/>
    <w:rsid w:val="0025770D"/>
    <w:rsid w:val="0026331A"/>
    <w:rsid w:val="00274702"/>
    <w:rsid w:val="002823C4"/>
    <w:rsid w:val="00282576"/>
    <w:rsid w:val="002960A1"/>
    <w:rsid w:val="002B06AD"/>
    <w:rsid w:val="002B24BC"/>
    <w:rsid w:val="002B4E6A"/>
    <w:rsid w:val="002C43AE"/>
    <w:rsid w:val="002D254C"/>
    <w:rsid w:val="002E7B0F"/>
    <w:rsid w:val="002F1666"/>
    <w:rsid w:val="00300BAE"/>
    <w:rsid w:val="0031143B"/>
    <w:rsid w:val="0031342D"/>
    <w:rsid w:val="003179D1"/>
    <w:rsid w:val="00321310"/>
    <w:rsid w:val="00325503"/>
    <w:rsid w:val="0033188E"/>
    <w:rsid w:val="00333D29"/>
    <w:rsid w:val="00335829"/>
    <w:rsid w:val="003458DA"/>
    <w:rsid w:val="00346C99"/>
    <w:rsid w:val="00355D64"/>
    <w:rsid w:val="00363218"/>
    <w:rsid w:val="00366149"/>
    <w:rsid w:val="00367E43"/>
    <w:rsid w:val="00372433"/>
    <w:rsid w:val="003907EE"/>
    <w:rsid w:val="003C41C0"/>
    <w:rsid w:val="003C4D13"/>
    <w:rsid w:val="003D32C0"/>
    <w:rsid w:val="003E3A35"/>
    <w:rsid w:val="003E7D5B"/>
    <w:rsid w:val="003F1E92"/>
    <w:rsid w:val="00402BBD"/>
    <w:rsid w:val="004213CA"/>
    <w:rsid w:val="00424BC1"/>
    <w:rsid w:val="00432803"/>
    <w:rsid w:val="0044602A"/>
    <w:rsid w:val="004468FF"/>
    <w:rsid w:val="00462863"/>
    <w:rsid w:val="00473C3C"/>
    <w:rsid w:val="00474B98"/>
    <w:rsid w:val="00477569"/>
    <w:rsid w:val="0049713F"/>
    <w:rsid w:val="004A162E"/>
    <w:rsid w:val="004A2F66"/>
    <w:rsid w:val="004A2FFC"/>
    <w:rsid w:val="004B6F37"/>
    <w:rsid w:val="004D7E17"/>
    <w:rsid w:val="004E601F"/>
    <w:rsid w:val="004F43C9"/>
    <w:rsid w:val="004F752C"/>
    <w:rsid w:val="00500162"/>
    <w:rsid w:val="0050418C"/>
    <w:rsid w:val="00514801"/>
    <w:rsid w:val="00525B5A"/>
    <w:rsid w:val="00532A8E"/>
    <w:rsid w:val="00535102"/>
    <w:rsid w:val="00560574"/>
    <w:rsid w:val="00563091"/>
    <w:rsid w:val="005663A9"/>
    <w:rsid w:val="005670D5"/>
    <w:rsid w:val="00573ECA"/>
    <w:rsid w:val="005748A5"/>
    <w:rsid w:val="00587483"/>
    <w:rsid w:val="005878DE"/>
    <w:rsid w:val="005920DD"/>
    <w:rsid w:val="005A4272"/>
    <w:rsid w:val="005C01FD"/>
    <w:rsid w:val="005C43EB"/>
    <w:rsid w:val="005C56D0"/>
    <w:rsid w:val="005C6985"/>
    <w:rsid w:val="005C76DD"/>
    <w:rsid w:val="005E2C31"/>
    <w:rsid w:val="005F714C"/>
    <w:rsid w:val="005F7AEF"/>
    <w:rsid w:val="006016B7"/>
    <w:rsid w:val="00603E16"/>
    <w:rsid w:val="00610DFD"/>
    <w:rsid w:val="0064173A"/>
    <w:rsid w:val="00647909"/>
    <w:rsid w:val="0065088F"/>
    <w:rsid w:val="00657709"/>
    <w:rsid w:val="006624F0"/>
    <w:rsid w:val="00674FC6"/>
    <w:rsid w:val="0068132A"/>
    <w:rsid w:val="006848BC"/>
    <w:rsid w:val="0068492E"/>
    <w:rsid w:val="00687A6B"/>
    <w:rsid w:val="00693FD9"/>
    <w:rsid w:val="00694B6B"/>
    <w:rsid w:val="00694BAF"/>
    <w:rsid w:val="00696EC8"/>
    <w:rsid w:val="00697A24"/>
    <w:rsid w:val="006C2039"/>
    <w:rsid w:val="006C7E7F"/>
    <w:rsid w:val="006D2990"/>
    <w:rsid w:val="006D7950"/>
    <w:rsid w:val="006E330B"/>
    <w:rsid w:val="006E5DE6"/>
    <w:rsid w:val="006F0252"/>
    <w:rsid w:val="006F7FA3"/>
    <w:rsid w:val="00707071"/>
    <w:rsid w:val="00711132"/>
    <w:rsid w:val="007114DD"/>
    <w:rsid w:val="00711C0C"/>
    <w:rsid w:val="0072570D"/>
    <w:rsid w:val="00726040"/>
    <w:rsid w:val="00732527"/>
    <w:rsid w:val="00734770"/>
    <w:rsid w:val="007411B4"/>
    <w:rsid w:val="00746448"/>
    <w:rsid w:val="007531F8"/>
    <w:rsid w:val="0075771B"/>
    <w:rsid w:val="00794C8F"/>
    <w:rsid w:val="007B0F9E"/>
    <w:rsid w:val="007C6FAC"/>
    <w:rsid w:val="007E770F"/>
    <w:rsid w:val="00806455"/>
    <w:rsid w:val="00813CA0"/>
    <w:rsid w:val="00815A17"/>
    <w:rsid w:val="00815BB0"/>
    <w:rsid w:val="008243EA"/>
    <w:rsid w:val="00826F0A"/>
    <w:rsid w:val="00835EC1"/>
    <w:rsid w:val="00843962"/>
    <w:rsid w:val="00844E12"/>
    <w:rsid w:val="00862A3A"/>
    <w:rsid w:val="008665C6"/>
    <w:rsid w:val="008705FC"/>
    <w:rsid w:val="008714E0"/>
    <w:rsid w:val="00871A9A"/>
    <w:rsid w:val="00883EB9"/>
    <w:rsid w:val="00893E0C"/>
    <w:rsid w:val="008942D9"/>
    <w:rsid w:val="008974E7"/>
    <w:rsid w:val="008A67F5"/>
    <w:rsid w:val="008B4F43"/>
    <w:rsid w:val="008B59FA"/>
    <w:rsid w:val="008B772E"/>
    <w:rsid w:val="008C55FE"/>
    <w:rsid w:val="008D55BF"/>
    <w:rsid w:val="008D612D"/>
    <w:rsid w:val="008D6228"/>
    <w:rsid w:val="008E7B25"/>
    <w:rsid w:val="008F2C10"/>
    <w:rsid w:val="00910251"/>
    <w:rsid w:val="00911A14"/>
    <w:rsid w:val="00915FE5"/>
    <w:rsid w:val="009166B1"/>
    <w:rsid w:val="009246C9"/>
    <w:rsid w:val="00926174"/>
    <w:rsid w:val="00932396"/>
    <w:rsid w:val="00933089"/>
    <w:rsid w:val="009335D7"/>
    <w:rsid w:val="0094155F"/>
    <w:rsid w:val="0094261F"/>
    <w:rsid w:val="009470D8"/>
    <w:rsid w:val="00971FAE"/>
    <w:rsid w:val="00977EE4"/>
    <w:rsid w:val="00980A26"/>
    <w:rsid w:val="00980E73"/>
    <w:rsid w:val="009825DA"/>
    <w:rsid w:val="00984D99"/>
    <w:rsid w:val="00997E22"/>
    <w:rsid w:val="009A3D79"/>
    <w:rsid w:val="009B1D58"/>
    <w:rsid w:val="009B4280"/>
    <w:rsid w:val="009B5CBA"/>
    <w:rsid w:val="009C43B7"/>
    <w:rsid w:val="009C4A4A"/>
    <w:rsid w:val="009D2500"/>
    <w:rsid w:val="009D7ADA"/>
    <w:rsid w:val="009E58BB"/>
    <w:rsid w:val="009E6271"/>
    <w:rsid w:val="009E7536"/>
    <w:rsid w:val="009F4161"/>
    <w:rsid w:val="00A00ACC"/>
    <w:rsid w:val="00A01DA1"/>
    <w:rsid w:val="00A10C92"/>
    <w:rsid w:val="00A120EC"/>
    <w:rsid w:val="00A14BD8"/>
    <w:rsid w:val="00A32A09"/>
    <w:rsid w:val="00A32EFF"/>
    <w:rsid w:val="00A707B4"/>
    <w:rsid w:val="00A82655"/>
    <w:rsid w:val="00A8500B"/>
    <w:rsid w:val="00A93576"/>
    <w:rsid w:val="00A93AC2"/>
    <w:rsid w:val="00A9530D"/>
    <w:rsid w:val="00A9676A"/>
    <w:rsid w:val="00AA0FDA"/>
    <w:rsid w:val="00AB767A"/>
    <w:rsid w:val="00AC3EC1"/>
    <w:rsid w:val="00AC6575"/>
    <w:rsid w:val="00AE3B17"/>
    <w:rsid w:val="00AE51EF"/>
    <w:rsid w:val="00AF1586"/>
    <w:rsid w:val="00AF7A4E"/>
    <w:rsid w:val="00B01D0C"/>
    <w:rsid w:val="00B030B0"/>
    <w:rsid w:val="00B059D5"/>
    <w:rsid w:val="00B05E79"/>
    <w:rsid w:val="00B17463"/>
    <w:rsid w:val="00B20D21"/>
    <w:rsid w:val="00B210A1"/>
    <w:rsid w:val="00B2290F"/>
    <w:rsid w:val="00B37706"/>
    <w:rsid w:val="00B424B9"/>
    <w:rsid w:val="00B43D88"/>
    <w:rsid w:val="00B44060"/>
    <w:rsid w:val="00B500DE"/>
    <w:rsid w:val="00B56560"/>
    <w:rsid w:val="00B63C1C"/>
    <w:rsid w:val="00B656BA"/>
    <w:rsid w:val="00B70B61"/>
    <w:rsid w:val="00B864E8"/>
    <w:rsid w:val="00B9310F"/>
    <w:rsid w:val="00B96056"/>
    <w:rsid w:val="00BC2A44"/>
    <w:rsid w:val="00BD288B"/>
    <w:rsid w:val="00BD3B6C"/>
    <w:rsid w:val="00BE0846"/>
    <w:rsid w:val="00BE14E8"/>
    <w:rsid w:val="00C2245B"/>
    <w:rsid w:val="00C2424B"/>
    <w:rsid w:val="00C24B2D"/>
    <w:rsid w:val="00C351CD"/>
    <w:rsid w:val="00C37CD0"/>
    <w:rsid w:val="00C43026"/>
    <w:rsid w:val="00C543E4"/>
    <w:rsid w:val="00C57D3C"/>
    <w:rsid w:val="00C57F91"/>
    <w:rsid w:val="00C67163"/>
    <w:rsid w:val="00C71A4C"/>
    <w:rsid w:val="00C720EF"/>
    <w:rsid w:val="00C83013"/>
    <w:rsid w:val="00C90A4D"/>
    <w:rsid w:val="00C9133C"/>
    <w:rsid w:val="00C939C0"/>
    <w:rsid w:val="00C940E4"/>
    <w:rsid w:val="00CA0D93"/>
    <w:rsid w:val="00CA1058"/>
    <w:rsid w:val="00CA67E4"/>
    <w:rsid w:val="00CB5FA0"/>
    <w:rsid w:val="00CB6605"/>
    <w:rsid w:val="00CD4583"/>
    <w:rsid w:val="00CF34BF"/>
    <w:rsid w:val="00D011B9"/>
    <w:rsid w:val="00D04454"/>
    <w:rsid w:val="00D06A3B"/>
    <w:rsid w:val="00D13B7F"/>
    <w:rsid w:val="00D15A6D"/>
    <w:rsid w:val="00D2382C"/>
    <w:rsid w:val="00D263E6"/>
    <w:rsid w:val="00D33B5C"/>
    <w:rsid w:val="00D36540"/>
    <w:rsid w:val="00D404A1"/>
    <w:rsid w:val="00D46BCB"/>
    <w:rsid w:val="00D6262E"/>
    <w:rsid w:val="00D72D14"/>
    <w:rsid w:val="00D77BB9"/>
    <w:rsid w:val="00D8414E"/>
    <w:rsid w:val="00D84CC4"/>
    <w:rsid w:val="00D96F57"/>
    <w:rsid w:val="00DA770A"/>
    <w:rsid w:val="00DB1028"/>
    <w:rsid w:val="00DB558A"/>
    <w:rsid w:val="00DC6FD6"/>
    <w:rsid w:val="00DD2741"/>
    <w:rsid w:val="00DE12FD"/>
    <w:rsid w:val="00DF7633"/>
    <w:rsid w:val="00E15E9C"/>
    <w:rsid w:val="00E25654"/>
    <w:rsid w:val="00E432B9"/>
    <w:rsid w:val="00E51BC1"/>
    <w:rsid w:val="00E65B0C"/>
    <w:rsid w:val="00E67AC3"/>
    <w:rsid w:val="00E8796E"/>
    <w:rsid w:val="00E91B5C"/>
    <w:rsid w:val="00E95777"/>
    <w:rsid w:val="00EA4585"/>
    <w:rsid w:val="00EA4D3D"/>
    <w:rsid w:val="00EB43BC"/>
    <w:rsid w:val="00EB5753"/>
    <w:rsid w:val="00ED1B19"/>
    <w:rsid w:val="00EE6851"/>
    <w:rsid w:val="00F06EE4"/>
    <w:rsid w:val="00F1040C"/>
    <w:rsid w:val="00F24D13"/>
    <w:rsid w:val="00F416D1"/>
    <w:rsid w:val="00F45405"/>
    <w:rsid w:val="00F45CC8"/>
    <w:rsid w:val="00F51AA4"/>
    <w:rsid w:val="00F51C85"/>
    <w:rsid w:val="00F66613"/>
    <w:rsid w:val="00F7306A"/>
    <w:rsid w:val="00F77609"/>
    <w:rsid w:val="00FA4139"/>
    <w:rsid w:val="00FD2485"/>
    <w:rsid w:val="00FE2874"/>
    <w:rsid w:val="00FE3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92EED"/>
  <w15:docId w15:val="{D839590A-0C14-4AAA-AB7F-3FD359AB8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264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45CC8"/>
    <w:pPr>
      <w:ind w:left="720"/>
      <w:contextualSpacing/>
    </w:pPr>
    <w:rPr>
      <w:rFonts w:ascii="Calibri" w:eastAsia="Calibri" w:hAnsi="Calibri" w:cs="Times New Roman"/>
      <w:lang w:val="en-GB"/>
    </w:rPr>
  </w:style>
  <w:style w:type="character" w:styleId="Hyperlink">
    <w:name w:val="Hyperlink"/>
    <w:basedOn w:val="DefaultParagraphFont"/>
    <w:uiPriority w:val="99"/>
    <w:unhideWhenUsed/>
    <w:rsid w:val="00F45CC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45CC8"/>
  </w:style>
  <w:style w:type="character" w:styleId="FollowedHyperlink">
    <w:name w:val="FollowedHyperlink"/>
    <w:basedOn w:val="DefaultParagraphFont"/>
    <w:uiPriority w:val="99"/>
    <w:semiHidden/>
    <w:unhideWhenUsed/>
    <w:rsid w:val="00F45CC8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F45CC8"/>
    <w:rPr>
      <w:b/>
      <w:bCs/>
    </w:rPr>
  </w:style>
  <w:style w:type="paragraph" w:customStyle="1" w:styleId="Default">
    <w:name w:val="Default"/>
    <w:rsid w:val="00F45CC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character" w:styleId="Emphasis">
    <w:name w:val="Emphasis"/>
    <w:basedOn w:val="DefaultParagraphFont"/>
    <w:uiPriority w:val="20"/>
    <w:qFormat/>
    <w:rsid w:val="00F45CC8"/>
    <w:rPr>
      <w:i/>
      <w:iCs/>
    </w:rPr>
  </w:style>
  <w:style w:type="paragraph" w:styleId="Header">
    <w:name w:val="header"/>
    <w:basedOn w:val="Normal"/>
    <w:link w:val="HeaderChar"/>
    <w:uiPriority w:val="99"/>
    <w:semiHidden/>
    <w:unhideWhenUsed/>
    <w:rsid w:val="00F45CC8"/>
    <w:pPr>
      <w:tabs>
        <w:tab w:val="center" w:pos="4513"/>
        <w:tab w:val="right" w:pos="9026"/>
      </w:tabs>
      <w:spacing w:after="0" w:line="240" w:lineRule="auto"/>
      <w:jc w:val="both"/>
    </w:pPr>
    <w:rPr>
      <w:rFonts w:ascii="Tahoma" w:eastAsia="Times New Roman" w:hAnsi="Tahoma" w:cs="Times New Roman"/>
      <w:sz w:val="20"/>
      <w:szCs w:val="20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45CC8"/>
    <w:rPr>
      <w:rFonts w:ascii="Tahoma" w:eastAsia="Times New Roman" w:hAnsi="Tahoma" w:cs="Times New Roman"/>
      <w:sz w:val="20"/>
      <w:szCs w:val="20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F45CC8"/>
    <w:pPr>
      <w:tabs>
        <w:tab w:val="center" w:pos="4513"/>
        <w:tab w:val="right" w:pos="9026"/>
      </w:tabs>
      <w:spacing w:after="0" w:line="240" w:lineRule="auto"/>
      <w:jc w:val="both"/>
    </w:pPr>
    <w:rPr>
      <w:rFonts w:ascii="Tahoma" w:eastAsia="Times New Roman" w:hAnsi="Tahoma" w:cs="Times New Roman"/>
      <w:sz w:val="20"/>
      <w:szCs w:val="20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F45CC8"/>
    <w:rPr>
      <w:rFonts w:ascii="Tahoma" w:eastAsia="Times New Roman" w:hAnsi="Tahoma" w:cs="Times New Roman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CC8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CC8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F45CC8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041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0418C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pln">
    <w:name w:val="pln"/>
    <w:basedOn w:val="DefaultParagraphFont"/>
    <w:rsid w:val="0050418C"/>
  </w:style>
  <w:style w:type="character" w:customStyle="1" w:styleId="pun">
    <w:name w:val="pun"/>
    <w:basedOn w:val="DefaultParagraphFont"/>
    <w:rsid w:val="0050418C"/>
  </w:style>
  <w:style w:type="character" w:customStyle="1" w:styleId="lit">
    <w:name w:val="lit"/>
    <w:basedOn w:val="DefaultParagraphFont"/>
    <w:rsid w:val="0050418C"/>
  </w:style>
  <w:style w:type="character" w:customStyle="1" w:styleId="kwd">
    <w:name w:val="kwd"/>
    <w:basedOn w:val="DefaultParagraphFont"/>
    <w:rsid w:val="0050418C"/>
  </w:style>
  <w:style w:type="character" w:styleId="CommentReference">
    <w:name w:val="annotation reference"/>
    <w:basedOn w:val="DefaultParagraphFont"/>
    <w:uiPriority w:val="99"/>
    <w:semiHidden/>
    <w:unhideWhenUsed/>
    <w:rsid w:val="00D841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41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41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41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414E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semiHidden/>
    <w:unhideWhenUsed/>
    <w:rsid w:val="009B5CBA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94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9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93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80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646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E0ACF7-85C6-4C7F-A023-98C8109003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5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spire</dc:creator>
  <cp:lastModifiedBy>Louise Kelly-Hope</cp:lastModifiedBy>
  <cp:revision>3</cp:revision>
  <cp:lastPrinted>2016-05-19T09:57:00Z</cp:lastPrinted>
  <dcterms:created xsi:type="dcterms:W3CDTF">2018-02-16T15:15:00Z</dcterms:created>
  <dcterms:modified xsi:type="dcterms:W3CDTF">2018-02-16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bmc-public-health</vt:lpwstr>
  </property>
  <property fmtid="{D5CDD505-2E9C-101B-9397-08002B2CF9AE}" pid="6" name="Mendeley Recent Style Name 1_1">
    <vt:lpwstr>BMC Public Health</vt:lpwstr>
  </property>
  <property fmtid="{D5CDD505-2E9C-101B-9397-08002B2CF9AE}" pid="7" name="Mendeley Recent Style Id 2_1">
    <vt:lpwstr>http://www.zotero.org/styles/harvard1</vt:lpwstr>
  </property>
  <property fmtid="{D5CDD505-2E9C-101B-9397-08002B2CF9AE}" pid="8" name="Mendeley Recent Style Name 2_1">
    <vt:lpwstr>Harvard Reference format 1 (author-date)</vt:lpwstr>
  </property>
  <property fmtid="{D5CDD505-2E9C-101B-9397-08002B2CF9AE}" pid="9" name="Mendeley Recent Style Id 3_1">
    <vt:lpwstr>http://www.zotero.org/styles/ieee</vt:lpwstr>
  </property>
  <property fmtid="{D5CDD505-2E9C-101B-9397-08002B2CF9AE}" pid="10" name="Mendeley Recent Style Name 3_1">
    <vt:lpwstr>IEEE</vt:lpwstr>
  </property>
  <property fmtid="{D5CDD505-2E9C-101B-9397-08002B2CF9AE}" pid="11" name="Mendeley Recent Style Id 4_1">
    <vt:lpwstr>http://www.zotero.org/styles/infectious-diseases-of-poverty</vt:lpwstr>
  </property>
  <property fmtid="{D5CDD505-2E9C-101B-9397-08002B2CF9AE}" pid="12" name="Mendeley Recent Style Name 4_1">
    <vt:lpwstr>Infectious Diseases of Poverty</vt:lpwstr>
  </property>
  <property fmtid="{D5CDD505-2E9C-101B-9397-08002B2CF9AE}" pid="13" name="Mendeley Recent Style Id 5_1">
    <vt:lpwstr>http://www.zotero.org/styles/modern-humanities-research-association</vt:lpwstr>
  </property>
  <property fmtid="{D5CDD505-2E9C-101B-9397-08002B2CF9AE}" pid="14" name="Mendeley Recent Style Name 5_1">
    <vt:lpwstr>Modern Humanities Research Association 3rd edition (note with bibliography)</vt:lpwstr>
  </property>
  <property fmtid="{D5CDD505-2E9C-101B-9397-08002B2CF9AE}" pid="15" name="Mendeley Recent Style Id 6_1">
    <vt:lpwstr>http://www.zotero.org/styles/modern-language-association</vt:lpwstr>
  </property>
  <property fmtid="{D5CDD505-2E9C-101B-9397-08002B2CF9AE}" pid="16" name="Mendeley Recent Style Name 6_1">
    <vt:lpwstr>Modern Language Association 7th edition</vt:lpwstr>
  </property>
  <property fmtid="{D5CDD505-2E9C-101B-9397-08002B2CF9AE}" pid="17" name="Mendeley Recent Style Id 7_1">
    <vt:lpwstr>http://www.zotero.org/styles/nature</vt:lpwstr>
  </property>
  <property fmtid="{D5CDD505-2E9C-101B-9397-08002B2CF9AE}" pid="18" name="Mendeley Recent Style Name 7_1">
    <vt:lpwstr>Nature</vt:lpwstr>
  </property>
  <property fmtid="{D5CDD505-2E9C-101B-9397-08002B2CF9AE}" pid="19" name="Mendeley Recent Style Id 8_1">
    <vt:lpwstr>http://www.zotero.org/styles/plos-neglected-tropical-diseases</vt:lpwstr>
  </property>
  <property fmtid="{D5CDD505-2E9C-101B-9397-08002B2CF9AE}" pid="20" name="Mendeley Recent Style Name 8_1">
    <vt:lpwstr>PLOS Neglected Tropical Diseases</vt:lpwstr>
  </property>
  <property fmtid="{D5CDD505-2E9C-101B-9397-08002B2CF9AE}" pid="21" name="Mendeley Recent Style Id 9_1">
    <vt:lpwstr>http://www.zotero.org/styles/parasite-epidemiology-and-control</vt:lpwstr>
  </property>
  <property fmtid="{D5CDD505-2E9C-101B-9397-08002B2CF9AE}" pid="22" name="Mendeley Recent Style Name 9_1">
    <vt:lpwstr>Parasite Epidemiology and Control</vt:lpwstr>
  </property>
  <property fmtid="{D5CDD505-2E9C-101B-9397-08002B2CF9AE}" pid="23" name="Mendeley Unique User Id_1">
    <vt:lpwstr>1dbb192f-79ff-3583-8bc4-c293db70c218</vt:lpwstr>
  </property>
  <property fmtid="{D5CDD505-2E9C-101B-9397-08002B2CF9AE}" pid="24" name="Mendeley Citation Style_1">
    <vt:lpwstr>http://www.zotero.org/styles/infectious-diseases-of-poverty</vt:lpwstr>
  </property>
</Properties>
</file>